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1298B" w:rsidRPr="00835266" w:rsidRDefault="00C1298B" w:rsidP="00746CA1">
      <w:pPr>
        <w:widowControl/>
        <w:autoSpaceDE w:val="0"/>
        <w:autoSpaceDN w:val="0"/>
        <w:adjustRightInd w:val="0"/>
        <w:spacing w:line="480" w:lineRule="auto"/>
        <w:rPr>
          <w:b/>
          <w:kern w:val="0"/>
          <w:lang w:val="it-IT"/>
        </w:rPr>
      </w:pPr>
      <w:r w:rsidRPr="00835266">
        <w:rPr>
          <w:b/>
          <w:kern w:val="0"/>
          <w:szCs w:val="21"/>
        </w:rPr>
        <w:t>Materials and Methods</w:t>
      </w:r>
      <w:r w:rsidR="00DF7691">
        <w:rPr>
          <w:rFonts w:hint="eastAsia"/>
          <w:b/>
          <w:kern w:val="0"/>
          <w:szCs w:val="21"/>
        </w:rPr>
        <w:t xml:space="preserve"> S1</w:t>
      </w:r>
      <w:bookmarkStart w:id="0" w:name="_GoBack"/>
      <w:bookmarkEnd w:id="0"/>
    </w:p>
    <w:p w:rsidR="00FA2F03" w:rsidRPr="00835266" w:rsidRDefault="00FA2F03" w:rsidP="00FA2F03">
      <w:pPr>
        <w:widowControl/>
        <w:autoSpaceDE w:val="0"/>
        <w:autoSpaceDN w:val="0"/>
        <w:adjustRightInd w:val="0"/>
        <w:spacing w:line="480" w:lineRule="auto"/>
        <w:rPr>
          <w:b/>
          <w:kern w:val="0"/>
          <w:lang w:val="en-SG"/>
        </w:rPr>
      </w:pPr>
      <w:r w:rsidRPr="00835266">
        <w:rPr>
          <w:b/>
          <w:kern w:val="0"/>
          <w:lang w:val="en-SG"/>
        </w:rPr>
        <w:t>Sample collection</w:t>
      </w:r>
    </w:p>
    <w:p w:rsidR="00DC5ECB" w:rsidRPr="00835266" w:rsidRDefault="00270E39" w:rsidP="00FA2F03">
      <w:pPr>
        <w:pStyle w:val="PlainText"/>
        <w:spacing w:line="480" w:lineRule="auto"/>
        <w:jc w:val="both"/>
        <w:rPr>
          <w:rFonts w:ascii="Times New Roman" w:hAnsi="Times New Roman"/>
          <w:sz w:val="24"/>
          <w:szCs w:val="24"/>
        </w:rPr>
      </w:pPr>
      <w:r w:rsidRPr="00835266">
        <w:rPr>
          <w:rFonts w:ascii="Times New Roman" w:hAnsi="Times New Roman"/>
          <w:sz w:val="24"/>
          <w:szCs w:val="24"/>
        </w:rPr>
        <w:t xml:space="preserve">The sample collection and procession were carried in a standardized procedure: </w:t>
      </w:r>
      <w:r w:rsidR="006D2959" w:rsidRPr="00835266">
        <w:rPr>
          <w:rFonts w:ascii="Times New Roman" w:hAnsi="Times New Roman"/>
          <w:sz w:val="24"/>
          <w:szCs w:val="24"/>
        </w:rPr>
        <w:t xml:space="preserve">(1). Two tubes (5 ml each) of whole blood were collected from each subject; (2). Blood samples were coded confidentially, stored in ice and sent to the service lab within 3 hours; (3). One tube was for separation of plasma, and the other was for isolation of PBMC; (4). Freshly isolated PBMC was stimulated with house dust mite (HDM) extracts; (5). HDM un-stimulated and stimulated PBMC were separated into two portions, one for RNA extraction and the other for flow </w:t>
      </w:r>
      <w:proofErr w:type="spellStart"/>
      <w:r w:rsidR="006D2959" w:rsidRPr="00835266">
        <w:rPr>
          <w:rFonts w:ascii="Times New Roman" w:hAnsi="Times New Roman"/>
          <w:sz w:val="24"/>
          <w:szCs w:val="24"/>
        </w:rPr>
        <w:t>cytometry</w:t>
      </w:r>
      <w:proofErr w:type="spellEnd"/>
      <w:r w:rsidR="006D2959" w:rsidRPr="00835266">
        <w:rPr>
          <w:rFonts w:ascii="Times New Roman" w:hAnsi="Times New Roman"/>
          <w:sz w:val="24"/>
          <w:szCs w:val="24"/>
        </w:rPr>
        <w:t xml:space="preserve">; (6). Plasma, </w:t>
      </w:r>
      <w:r w:rsidR="001F5AAD">
        <w:rPr>
          <w:rFonts w:ascii="Times New Roman" w:hAnsi="Times New Roman" w:hint="eastAsia"/>
          <w:sz w:val="24"/>
          <w:szCs w:val="24"/>
          <w:lang w:eastAsia="zh-CN"/>
        </w:rPr>
        <w:t xml:space="preserve">and </w:t>
      </w:r>
      <w:r w:rsidR="006D2959" w:rsidRPr="00835266">
        <w:rPr>
          <w:rFonts w:ascii="Times New Roman" w:hAnsi="Times New Roman"/>
          <w:sz w:val="24"/>
          <w:szCs w:val="24"/>
        </w:rPr>
        <w:t xml:space="preserve">cell culture supernatants were stored </w:t>
      </w:r>
      <w:r w:rsidR="001F5AAD">
        <w:rPr>
          <w:rFonts w:ascii="Times New Roman" w:hAnsi="Times New Roman" w:hint="eastAsia"/>
          <w:sz w:val="24"/>
          <w:szCs w:val="24"/>
          <w:lang w:eastAsia="zh-CN"/>
        </w:rPr>
        <w:t xml:space="preserve">in small aliquots </w:t>
      </w:r>
      <w:r w:rsidR="006D2959" w:rsidRPr="00835266">
        <w:rPr>
          <w:rFonts w:ascii="Times New Roman" w:hAnsi="Times New Roman"/>
          <w:sz w:val="24"/>
          <w:szCs w:val="24"/>
        </w:rPr>
        <w:t>at -80</w:t>
      </w:r>
      <w:r w:rsidR="006D2959" w:rsidRPr="00835266">
        <w:rPr>
          <w:rFonts w:ascii="宋体" w:hAnsi="宋体" w:cs="宋体" w:hint="eastAsia"/>
          <w:sz w:val="24"/>
          <w:szCs w:val="24"/>
        </w:rPr>
        <w:t>℃</w:t>
      </w:r>
      <w:r w:rsidR="006D2959" w:rsidRPr="00835266">
        <w:rPr>
          <w:rFonts w:ascii="Times New Roman" w:hAnsi="Times New Roman"/>
          <w:sz w:val="24"/>
          <w:szCs w:val="24"/>
        </w:rPr>
        <w:t xml:space="preserve"> until use</w:t>
      </w:r>
      <w:r w:rsidR="001F5AAD">
        <w:rPr>
          <w:rFonts w:ascii="Times New Roman" w:hAnsi="Times New Roman" w:hint="eastAsia"/>
          <w:sz w:val="24"/>
          <w:szCs w:val="24"/>
          <w:lang w:eastAsia="zh-CN"/>
        </w:rPr>
        <w:t xml:space="preserve">; (7). PBMC pellets were preserved in </w:t>
      </w:r>
      <w:proofErr w:type="spellStart"/>
      <w:r w:rsidR="001F5AAD" w:rsidRPr="001F5AAD">
        <w:rPr>
          <w:rFonts w:ascii="Times New Roman" w:hAnsi="Times New Roman" w:hint="eastAsia"/>
          <w:sz w:val="24"/>
          <w:szCs w:val="24"/>
          <w:lang w:eastAsia="zh-CN"/>
        </w:rPr>
        <w:t>RNAlater</w:t>
      </w:r>
      <w:proofErr w:type="spellEnd"/>
      <w:r w:rsidR="001F5AAD" w:rsidRPr="001F5AAD">
        <w:rPr>
          <w:rFonts w:ascii="Times New Roman" w:hAnsi="Times New Roman" w:hint="eastAsia"/>
          <w:sz w:val="24"/>
          <w:szCs w:val="24"/>
          <w:lang w:eastAsia="zh-CN"/>
        </w:rPr>
        <w:t>® (Life Technologies) at -80</w:t>
      </w:r>
      <w:r w:rsidR="001F5AAD" w:rsidRPr="001F5AAD">
        <w:rPr>
          <w:rFonts w:ascii="Times New Roman" w:hAnsi="Times New Roman" w:hint="eastAsia"/>
          <w:sz w:val="24"/>
          <w:szCs w:val="24"/>
          <w:lang w:eastAsia="zh-CN"/>
        </w:rPr>
        <w:t>℃</w:t>
      </w:r>
      <w:r w:rsidR="001F5AAD">
        <w:rPr>
          <w:rFonts w:ascii="Times New Roman" w:hAnsi="Times New Roman" w:hint="eastAsia"/>
          <w:sz w:val="24"/>
          <w:szCs w:val="24"/>
          <w:lang w:eastAsia="zh-CN"/>
        </w:rPr>
        <w:t xml:space="preserve">, </w:t>
      </w:r>
      <w:r w:rsidR="001F5AAD" w:rsidRPr="001F5AAD">
        <w:rPr>
          <w:rFonts w:ascii="Times New Roman" w:hAnsi="Times New Roman" w:hint="eastAsia"/>
          <w:sz w:val="24"/>
          <w:szCs w:val="24"/>
          <w:lang w:eastAsia="zh-CN"/>
        </w:rPr>
        <w:t>w</w:t>
      </w:r>
      <w:r w:rsidR="001F5AAD">
        <w:rPr>
          <w:rFonts w:ascii="Times New Roman" w:hAnsi="Times New Roman" w:hint="eastAsia"/>
          <w:sz w:val="24"/>
          <w:szCs w:val="24"/>
          <w:lang w:eastAsia="zh-CN"/>
        </w:rPr>
        <w:t xml:space="preserve">hen finishing sample collection, </w:t>
      </w:r>
      <w:r w:rsidR="001F5AAD" w:rsidRPr="001F5AAD">
        <w:rPr>
          <w:rFonts w:ascii="Times New Roman" w:hAnsi="Times New Roman" w:hint="eastAsia"/>
          <w:sz w:val="24"/>
          <w:szCs w:val="24"/>
          <w:lang w:eastAsia="zh-CN"/>
        </w:rPr>
        <w:t xml:space="preserve">RNAs were isolated and </w:t>
      </w:r>
      <w:r w:rsidR="001F5AAD">
        <w:rPr>
          <w:rFonts w:ascii="Times New Roman" w:hAnsi="Times New Roman" w:hint="eastAsia"/>
          <w:sz w:val="24"/>
          <w:szCs w:val="24"/>
          <w:lang w:eastAsia="zh-CN"/>
        </w:rPr>
        <w:t>the</w:t>
      </w:r>
      <w:r w:rsidR="001F5AAD" w:rsidRPr="001F5AAD">
        <w:rPr>
          <w:rFonts w:ascii="Times New Roman" w:hAnsi="Times New Roman" w:hint="eastAsia"/>
          <w:sz w:val="24"/>
          <w:szCs w:val="24"/>
          <w:lang w:eastAsia="zh-CN"/>
        </w:rPr>
        <w:t xml:space="preserve"> aliquots </w:t>
      </w:r>
      <w:r w:rsidR="001F5AAD">
        <w:rPr>
          <w:rFonts w:ascii="Times New Roman" w:hAnsi="Times New Roman" w:hint="eastAsia"/>
          <w:sz w:val="24"/>
          <w:szCs w:val="24"/>
          <w:lang w:eastAsia="zh-CN"/>
        </w:rPr>
        <w:t xml:space="preserve">were stored at </w:t>
      </w:r>
      <w:r w:rsidR="001F5AAD" w:rsidRPr="001F5AAD">
        <w:rPr>
          <w:rFonts w:ascii="Times New Roman" w:hAnsi="Times New Roman" w:hint="eastAsia"/>
          <w:sz w:val="24"/>
          <w:szCs w:val="24"/>
          <w:lang w:eastAsia="zh-CN"/>
        </w:rPr>
        <w:t>-80</w:t>
      </w:r>
      <w:r w:rsidR="001F5AAD" w:rsidRPr="001F5AAD">
        <w:rPr>
          <w:rFonts w:ascii="Times New Roman" w:hAnsi="Times New Roman" w:hint="eastAsia"/>
          <w:sz w:val="24"/>
          <w:szCs w:val="24"/>
          <w:lang w:eastAsia="zh-CN"/>
        </w:rPr>
        <w:t>℃</w:t>
      </w:r>
      <w:r w:rsidR="001F5AAD">
        <w:rPr>
          <w:rFonts w:ascii="Times New Roman" w:hAnsi="Times New Roman" w:hint="eastAsia"/>
          <w:sz w:val="24"/>
          <w:szCs w:val="24"/>
          <w:lang w:eastAsia="zh-CN"/>
        </w:rPr>
        <w:t>;</w:t>
      </w:r>
      <w:r w:rsidR="006D2959" w:rsidRPr="00835266">
        <w:rPr>
          <w:rFonts w:ascii="Times New Roman" w:hAnsi="Times New Roman"/>
          <w:sz w:val="24"/>
          <w:szCs w:val="24"/>
        </w:rPr>
        <w:t xml:space="preserve"> </w:t>
      </w:r>
      <w:r w:rsidR="001F5AAD">
        <w:rPr>
          <w:rFonts w:ascii="Times New Roman" w:hAnsi="Times New Roman" w:hint="eastAsia"/>
          <w:sz w:val="24"/>
          <w:szCs w:val="24"/>
          <w:lang w:eastAsia="zh-CN"/>
        </w:rPr>
        <w:t xml:space="preserve">(8). </w:t>
      </w:r>
      <w:r w:rsidR="001F5AAD">
        <w:rPr>
          <w:rFonts w:ascii="Times New Roman" w:hAnsi="Times New Roman"/>
          <w:sz w:val="24"/>
          <w:szCs w:val="24"/>
          <w:lang w:eastAsia="zh-CN"/>
        </w:rPr>
        <w:t>A</w:t>
      </w:r>
      <w:r w:rsidR="001F5AAD">
        <w:rPr>
          <w:rFonts w:ascii="Times New Roman" w:hAnsi="Times New Roman" w:hint="eastAsia"/>
          <w:sz w:val="24"/>
          <w:szCs w:val="24"/>
          <w:lang w:eastAsia="zh-CN"/>
        </w:rPr>
        <w:t xml:space="preserve"> portion of cells were</w:t>
      </w:r>
      <w:r w:rsidR="006D2959" w:rsidRPr="00835266">
        <w:rPr>
          <w:rFonts w:ascii="Times New Roman" w:hAnsi="Times New Roman"/>
          <w:sz w:val="24"/>
          <w:szCs w:val="24"/>
        </w:rPr>
        <w:t xml:space="preserve"> fixed </w:t>
      </w:r>
      <w:r w:rsidR="001F5AAD">
        <w:rPr>
          <w:rFonts w:ascii="Times New Roman" w:hAnsi="Times New Roman" w:hint="eastAsia"/>
          <w:sz w:val="24"/>
          <w:szCs w:val="24"/>
          <w:lang w:eastAsia="zh-CN"/>
        </w:rPr>
        <w:t xml:space="preserve">and </w:t>
      </w:r>
      <w:r w:rsidR="006D2959" w:rsidRPr="00835266">
        <w:rPr>
          <w:rFonts w:ascii="Times New Roman" w:hAnsi="Times New Roman"/>
          <w:sz w:val="24"/>
          <w:szCs w:val="24"/>
        </w:rPr>
        <w:t xml:space="preserve">were performed flow </w:t>
      </w:r>
      <w:proofErr w:type="spellStart"/>
      <w:r w:rsidR="006D2959" w:rsidRPr="00835266">
        <w:rPr>
          <w:rFonts w:ascii="Times New Roman" w:hAnsi="Times New Roman"/>
          <w:sz w:val="24"/>
          <w:szCs w:val="24"/>
        </w:rPr>
        <w:t>cytomtery</w:t>
      </w:r>
      <w:proofErr w:type="spellEnd"/>
      <w:r w:rsidR="006D2959" w:rsidRPr="00835266">
        <w:rPr>
          <w:rFonts w:ascii="Times New Roman" w:hAnsi="Times New Roman"/>
          <w:sz w:val="24"/>
          <w:szCs w:val="24"/>
        </w:rPr>
        <w:t xml:space="preserve"> experiment immediately. </w:t>
      </w:r>
      <w:r w:rsidR="00654A6B">
        <w:rPr>
          <w:rFonts w:ascii="Times New Roman" w:hAnsi="Times New Roman" w:hint="eastAsia"/>
          <w:sz w:val="24"/>
          <w:szCs w:val="24"/>
          <w:lang w:eastAsia="zh-CN"/>
        </w:rPr>
        <w:t>All</w:t>
      </w:r>
      <w:r w:rsidR="00654A6B" w:rsidRPr="00654A6B">
        <w:rPr>
          <w:rFonts w:ascii="Times New Roman" w:hAnsi="Times New Roman"/>
          <w:sz w:val="24"/>
          <w:szCs w:val="24"/>
        </w:rPr>
        <w:t xml:space="preserve"> ELISA and PCR experiments were performed at the same time in the end of sample collection. </w:t>
      </w:r>
      <w:r w:rsidR="00DC5ECB" w:rsidRPr="00835266">
        <w:rPr>
          <w:rFonts w:ascii="Times New Roman" w:hAnsi="Times New Roman" w:hint="eastAsia"/>
          <w:sz w:val="24"/>
          <w:szCs w:val="24"/>
        </w:rPr>
        <w:t>The sample process and experiment</w:t>
      </w:r>
      <w:r w:rsidR="00654A6B">
        <w:rPr>
          <w:rFonts w:ascii="Times New Roman" w:hAnsi="Times New Roman" w:hint="eastAsia"/>
          <w:sz w:val="24"/>
          <w:szCs w:val="24"/>
          <w:lang w:eastAsia="zh-CN"/>
        </w:rPr>
        <w:t>s</w:t>
      </w:r>
      <w:r w:rsidR="00DC5ECB" w:rsidRPr="00835266">
        <w:rPr>
          <w:rFonts w:ascii="Times New Roman" w:hAnsi="Times New Roman" w:hint="eastAsia"/>
          <w:sz w:val="24"/>
          <w:szCs w:val="24"/>
        </w:rPr>
        <w:t xml:space="preserve"> of quantitative PCR, ELISA, and flow </w:t>
      </w:r>
      <w:proofErr w:type="spellStart"/>
      <w:r w:rsidR="00DC5ECB" w:rsidRPr="00835266">
        <w:rPr>
          <w:rFonts w:ascii="Times New Roman" w:hAnsi="Times New Roman" w:hint="eastAsia"/>
          <w:sz w:val="24"/>
          <w:szCs w:val="24"/>
        </w:rPr>
        <w:t>cytometry</w:t>
      </w:r>
      <w:proofErr w:type="spellEnd"/>
      <w:r w:rsidR="00DC5ECB" w:rsidRPr="00835266">
        <w:rPr>
          <w:rFonts w:ascii="Times New Roman" w:hAnsi="Times New Roman" w:hint="eastAsia"/>
          <w:sz w:val="24"/>
          <w:szCs w:val="24"/>
        </w:rPr>
        <w:t xml:space="preserve"> were done by </w:t>
      </w:r>
      <w:r w:rsidR="00E654B3" w:rsidRPr="00835266">
        <w:rPr>
          <w:rFonts w:ascii="Times New Roman" w:hAnsi="Times New Roman"/>
          <w:sz w:val="24"/>
          <w:szCs w:val="24"/>
        </w:rPr>
        <w:t>a</w:t>
      </w:r>
      <w:r w:rsidR="00D7260C" w:rsidRPr="00835266">
        <w:rPr>
          <w:rFonts w:ascii="Times New Roman" w:hAnsi="Times New Roman"/>
          <w:sz w:val="24"/>
          <w:szCs w:val="24"/>
        </w:rPr>
        <w:t>n</w:t>
      </w:r>
      <w:r w:rsidR="00E654B3" w:rsidRPr="00835266">
        <w:rPr>
          <w:rFonts w:ascii="Times New Roman" w:hAnsi="Times New Roman"/>
          <w:sz w:val="24"/>
          <w:szCs w:val="24"/>
        </w:rPr>
        <w:t xml:space="preserve"> </w:t>
      </w:r>
      <w:r w:rsidR="00D7260C" w:rsidRPr="00835266">
        <w:rPr>
          <w:rFonts w:ascii="Times New Roman" w:hAnsi="Times New Roman"/>
          <w:sz w:val="24"/>
          <w:szCs w:val="24"/>
        </w:rPr>
        <w:t xml:space="preserve">officially registered </w:t>
      </w:r>
      <w:r w:rsidR="00226B7D" w:rsidRPr="00835266">
        <w:rPr>
          <w:rFonts w:ascii="Times New Roman" w:hAnsi="Times New Roman"/>
          <w:sz w:val="24"/>
          <w:szCs w:val="24"/>
        </w:rPr>
        <w:t>commercial</w:t>
      </w:r>
      <w:r w:rsidR="00226B7D" w:rsidRPr="00835266">
        <w:rPr>
          <w:rFonts w:ascii="Times New Roman" w:hAnsi="Times New Roman" w:hint="eastAsia"/>
          <w:sz w:val="24"/>
          <w:szCs w:val="24"/>
        </w:rPr>
        <w:t xml:space="preserve"> </w:t>
      </w:r>
      <w:r w:rsidR="00DC5ECB" w:rsidRPr="00835266">
        <w:rPr>
          <w:rFonts w:ascii="Times New Roman" w:hAnsi="Times New Roman" w:hint="eastAsia"/>
          <w:sz w:val="24"/>
          <w:szCs w:val="24"/>
        </w:rPr>
        <w:t xml:space="preserve">service lab </w:t>
      </w:r>
      <w:r w:rsidR="00226B7D" w:rsidRPr="00835266">
        <w:rPr>
          <w:rFonts w:ascii="Times New Roman" w:hAnsi="Times New Roman" w:hint="eastAsia"/>
          <w:sz w:val="24"/>
          <w:szCs w:val="24"/>
        </w:rPr>
        <w:t>(</w:t>
      </w:r>
      <w:proofErr w:type="spellStart"/>
      <w:r w:rsidR="00226B7D" w:rsidRPr="00835266">
        <w:rPr>
          <w:rFonts w:ascii="Times New Roman" w:hAnsi="Times New Roman" w:hint="eastAsia"/>
          <w:sz w:val="24"/>
          <w:szCs w:val="24"/>
        </w:rPr>
        <w:t>B</w:t>
      </w:r>
      <w:r w:rsidR="00770185" w:rsidRPr="00835266">
        <w:rPr>
          <w:rFonts w:ascii="Times New Roman" w:hAnsi="Times New Roman" w:hint="eastAsia"/>
          <w:sz w:val="24"/>
          <w:szCs w:val="24"/>
        </w:rPr>
        <w:t>iolink</w:t>
      </w:r>
      <w:proofErr w:type="spellEnd"/>
      <w:r w:rsidR="00226B7D" w:rsidRPr="00835266">
        <w:rPr>
          <w:rFonts w:ascii="Times New Roman" w:hAnsi="Times New Roman" w:hint="eastAsia"/>
          <w:sz w:val="24"/>
          <w:szCs w:val="24"/>
        </w:rPr>
        <w:t xml:space="preserve">, Guangzhou, China; website, </w:t>
      </w:r>
      <w:r w:rsidR="00770185" w:rsidRPr="00835266">
        <w:rPr>
          <w:rFonts w:ascii="Times New Roman" w:hAnsi="Times New Roman"/>
          <w:sz w:val="24"/>
          <w:szCs w:val="24"/>
        </w:rPr>
        <w:t>http://www.biolinkchina.com/</w:t>
      </w:r>
      <w:r w:rsidR="00226B7D" w:rsidRPr="00835266">
        <w:rPr>
          <w:rFonts w:ascii="Times New Roman" w:hAnsi="Times New Roman" w:hint="eastAsia"/>
          <w:sz w:val="24"/>
          <w:szCs w:val="24"/>
        </w:rPr>
        <w:t>).</w:t>
      </w:r>
    </w:p>
    <w:p w:rsidR="00FA2F03" w:rsidRPr="00835266" w:rsidRDefault="00FA2F03" w:rsidP="00746CA1">
      <w:pPr>
        <w:widowControl/>
        <w:autoSpaceDE w:val="0"/>
        <w:autoSpaceDN w:val="0"/>
        <w:adjustRightInd w:val="0"/>
        <w:spacing w:line="480" w:lineRule="auto"/>
        <w:rPr>
          <w:b/>
          <w:kern w:val="0"/>
          <w:lang w:val="en-SG"/>
        </w:rPr>
      </w:pPr>
    </w:p>
    <w:p w:rsidR="003B39A1" w:rsidRPr="00835266" w:rsidRDefault="003B39A1" w:rsidP="00746CA1">
      <w:pPr>
        <w:widowControl/>
        <w:autoSpaceDE w:val="0"/>
        <w:autoSpaceDN w:val="0"/>
        <w:adjustRightInd w:val="0"/>
        <w:spacing w:line="480" w:lineRule="auto"/>
        <w:rPr>
          <w:b/>
          <w:kern w:val="0"/>
          <w:lang w:val="en-SG"/>
        </w:rPr>
      </w:pPr>
      <w:r w:rsidRPr="00835266">
        <w:rPr>
          <w:b/>
          <w:kern w:val="0"/>
          <w:lang w:val="en-SG"/>
        </w:rPr>
        <w:t>Quantitative PCR</w:t>
      </w:r>
    </w:p>
    <w:p w:rsidR="003B39A1" w:rsidRPr="00835266" w:rsidRDefault="003B39A1" w:rsidP="00746CA1">
      <w:pPr>
        <w:autoSpaceDE w:val="0"/>
        <w:autoSpaceDN w:val="0"/>
        <w:adjustRightInd w:val="0"/>
        <w:spacing w:line="480" w:lineRule="auto"/>
        <w:rPr>
          <w:kern w:val="0"/>
        </w:rPr>
      </w:pPr>
      <w:r w:rsidRPr="00835266">
        <w:rPr>
          <w:kern w:val="0"/>
        </w:rPr>
        <w:t xml:space="preserve">Primer and Tamara probe sequences of IL17, RORC, and GAPDH were designed by </w:t>
      </w:r>
      <w:r w:rsidRPr="00835266">
        <w:rPr>
          <w:kern w:val="0"/>
        </w:rPr>
        <w:lastRenderedPageBreak/>
        <w:t xml:space="preserve">using Primer </w:t>
      </w:r>
      <w:proofErr w:type="spellStart"/>
      <w:r w:rsidRPr="00835266">
        <w:rPr>
          <w:kern w:val="0"/>
        </w:rPr>
        <w:t>Exress</w:t>
      </w:r>
      <w:proofErr w:type="spellEnd"/>
      <w:r w:rsidRPr="00835266">
        <w:rPr>
          <w:kern w:val="0"/>
        </w:rPr>
        <w:t xml:space="preserve"> 2.0 (Applied </w:t>
      </w:r>
      <w:proofErr w:type="spellStart"/>
      <w:r w:rsidRPr="00835266">
        <w:rPr>
          <w:kern w:val="0"/>
        </w:rPr>
        <w:t>Biosystems</w:t>
      </w:r>
      <w:proofErr w:type="spellEnd"/>
      <w:r w:rsidRPr="00835266">
        <w:rPr>
          <w:kern w:val="0"/>
        </w:rPr>
        <w:t>) and the sequences were as follows:</w:t>
      </w:r>
    </w:p>
    <w:p w:rsidR="003B39A1" w:rsidRPr="00835266" w:rsidRDefault="003B39A1" w:rsidP="00746CA1">
      <w:pPr>
        <w:spacing w:line="480" w:lineRule="auto"/>
      </w:pPr>
      <w:r w:rsidRPr="00835266">
        <w:t xml:space="preserve">IL17 (NCBI Reference Sequence: NM_002190), </w:t>
      </w:r>
    </w:p>
    <w:p w:rsidR="003B39A1" w:rsidRPr="00835266" w:rsidRDefault="003B39A1" w:rsidP="00746CA1">
      <w:pPr>
        <w:spacing w:line="480" w:lineRule="auto"/>
      </w:pPr>
      <w:r w:rsidRPr="00835266">
        <w:t>Forward Primer: 5’-GGGCCTGGCTTCTGTCTGA-3’;</w:t>
      </w:r>
    </w:p>
    <w:p w:rsidR="003B39A1" w:rsidRPr="00835266" w:rsidRDefault="003B39A1" w:rsidP="00746CA1">
      <w:pPr>
        <w:spacing w:line="480" w:lineRule="auto"/>
      </w:pPr>
      <w:r w:rsidRPr="00835266">
        <w:t>Reverse Primer: 5’-AAGTTCGTTCTGCCCCATCA-3’;</w:t>
      </w:r>
    </w:p>
    <w:p w:rsidR="003B39A1" w:rsidRPr="00835266" w:rsidRDefault="003B39A1" w:rsidP="00746CA1">
      <w:pPr>
        <w:spacing w:line="480" w:lineRule="auto"/>
      </w:pPr>
      <w:r w:rsidRPr="00835266">
        <w:t>Probe: 5’-FAM-CAAGGCACCACACAACCCAGAAAGGAG-TAMRA-3’</w:t>
      </w:r>
    </w:p>
    <w:p w:rsidR="003B39A1" w:rsidRPr="00835266" w:rsidRDefault="003B39A1" w:rsidP="00746CA1">
      <w:pPr>
        <w:spacing w:line="480" w:lineRule="auto"/>
      </w:pPr>
    </w:p>
    <w:p w:rsidR="003B39A1" w:rsidRPr="00835266" w:rsidRDefault="003B39A1" w:rsidP="00746CA1">
      <w:pPr>
        <w:spacing w:line="480" w:lineRule="auto"/>
      </w:pPr>
      <w:r w:rsidRPr="00835266">
        <w:t xml:space="preserve">RORC2 (NCBI Reference Sequence: NM_001001523.1), </w:t>
      </w:r>
    </w:p>
    <w:p w:rsidR="003B39A1" w:rsidRPr="00835266" w:rsidRDefault="003B39A1" w:rsidP="00746CA1">
      <w:pPr>
        <w:spacing w:line="480" w:lineRule="auto"/>
      </w:pPr>
      <w:r w:rsidRPr="00835266">
        <w:t xml:space="preserve">Forward Primer: 5’-GGCTTTAAGTTATTTATGTA-3’; </w:t>
      </w:r>
    </w:p>
    <w:p w:rsidR="003B39A1" w:rsidRPr="00835266" w:rsidRDefault="003B39A1" w:rsidP="00746CA1">
      <w:pPr>
        <w:spacing w:line="480" w:lineRule="auto"/>
      </w:pPr>
      <w:r w:rsidRPr="00835266">
        <w:t xml:space="preserve">Reverse Primer: 5’-CCTGTATTTATTTGAGCTATT-3’; </w:t>
      </w:r>
    </w:p>
    <w:p w:rsidR="003B39A1" w:rsidRPr="00835266" w:rsidRDefault="003B39A1" w:rsidP="00746CA1">
      <w:pPr>
        <w:spacing w:line="480" w:lineRule="auto"/>
      </w:pPr>
      <w:r w:rsidRPr="00835266">
        <w:t>Probe: 5’-FAM-CCTACTTTATTTTGTTTGTC-TAMRA-3’</w:t>
      </w:r>
    </w:p>
    <w:p w:rsidR="003B39A1" w:rsidRPr="00835266" w:rsidRDefault="003B39A1" w:rsidP="00746CA1">
      <w:pPr>
        <w:spacing w:line="480" w:lineRule="auto"/>
      </w:pPr>
    </w:p>
    <w:p w:rsidR="003B39A1" w:rsidRPr="00835266" w:rsidRDefault="003B39A1" w:rsidP="00746CA1">
      <w:pPr>
        <w:spacing w:line="480" w:lineRule="auto"/>
      </w:pPr>
      <w:r w:rsidRPr="00835266">
        <w:t xml:space="preserve">GAPDH (NCBI Reference Sequence: NM_002046.3), </w:t>
      </w:r>
    </w:p>
    <w:p w:rsidR="003B39A1" w:rsidRPr="00835266" w:rsidRDefault="003B39A1" w:rsidP="00746CA1">
      <w:pPr>
        <w:spacing w:line="480" w:lineRule="auto"/>
      </w:pPr>
      <w:r w:rsidRPr="00835266">
        <w:t xml:space="preserve">Forward Primer: 5’-CCACTCCTCCACCTTTGACG-3’; </w:t>
      </w:r>
    </w:p>
    <w:p w:rsidR="003B39A1" w:rsidRPr="00835266" w:rsidRDefault="003B39A1" w:rsidP="00746CA1">
      <w:pPr>
        <w:spacing w:line="480" w:lineRule="auto"/>
      </w:pPr>
      <w:r w:rsidRPr="00835266">
        <w:t xml:space="preserve">Reverse Primer: 5’-CCAGCAAGAGCACAAGAGGAA-3’; </w:t>
      </w:r>
    </w:p>
    <w:p w:rsidR="003B39A1" w:rsidRPr="00835266" w:rsidRDefault="003B39A1" w:rsidP="00746CA1">
      <w:pPr>
        <w:spacing w:line="480" w:lineRule="auto"/>
      </w:pPr>
      <w:r w:rsidRPr="00835266">
        <w:t>Probe: 5’-FAM-TGGCATTGCCCTCAACGACCACTTT-TAMRA-3’;</w:t>
      </w:r>
    </w:p>
    <w:p w:rsidR="00F86E12" w:rsidRPr="00835266" w:rsidRDefault="00F86E12" w:rsidP="00746CA1">
      <w:pPr>
        <w:spacing w:line="480" w:lineRule="auto"/>
      </w:pPr>
    </w:p>
    <w:p w:rsidR="00AD209F" w:rsidRPr="00835266" w:rsidRDefault="00AD209F" w:rsidP="00746CA1">
      <w:pPr>
        <w:widowControl/>
        <w:autoSpaceDE w:val="0"/>
        <w:autoSpaceDN w:val="0"/>
        <w:adjustRightInd w:val="0"/>
        <w:spacing w:line="480" w:lineRule="auto"/>
        <w:rPr>
          <w:b/>
          <w:kern w:val="0"/>
          <w:lang w:val="en-SG"/>
        </w:rPr>
      </w:pPr>
      <w:r w:rsidRPr="00835266">
        <w:rPr>
          <w:b/>
          <w:i/>
          <w:kern w:val="0"/>
          <w:lang w:val="en-SG"/>
        </w:rPr>
        <w:t>In vitro</w:t>
      </w:r>
      <w:r w:rsidRPr="00835266">
        <w:rPr>
          <w:b/>
          <w:kern w:val="0"/>
          <w:lang w:val="en-SG"/>
        </w:rPr>
        <w:t xml:space="preserve"> cell stimulation</w:t>
      </w:r>
    </w:p>
    <w:p w:rsidR="00AD209F" w:rsidRPr="00835266" w:rsidRDefault="00AD209F" w:rsidP="00746CA1">
      <w:pPr>
        <w:widowControl/>
        <w:autoSpaceDE w:val="0"/>
        <w:autoSpaceDN w:val="0"/>
        <w:adjustRightInd w:val="0"/>
        <w:spacing w:line="480" w:lineRule="auto"/>
        <w:rPr>
          <w:kern w:val="0"/>
          <w:lang w:val="en-SG"/>
        </w:rPr>
      </w:pPr>
      <w:r w:rsidRPr="00835266">
        <w:rPr>
          <w:rFonts w:hint="eastAsia"/>
          <w:kern w:val="0"/>
          <w:lang w:val="en-SG"/>
        </w:rPr>
        <w:t xml:space="preserve">PBMCs were cultured with condition medium containing RPMI-1640 (Sigma, </w:t>
      </w:r>
      <w:proofErr w:type="spellStart"/>
      <w:r w:rsidRPr="00835266">
        <w:rPr>
          <w:rFonts w:hint="eastAsia"/>
          <w:kern w:val="0"/>
          <w:lang w:val="en-SG"/>
        </w:rPr>
        <w:t>St.Louis</w:t>
      </w:r>
      <w:proofErr w:type="spellEnd"/>
      <w:r w:rsidRPr="00835266">
        <w:rPr>
          <w:rFonts w:hint="eastAsia"/>
          <w:kern w:val="0"/>
          <w:lang w:val="en-SG"/>
        </w:rPr>
        <w:t>, MO), 10% heat-</w:t>
      </w:r>
      <w:proofErr w:type="spellStart"/>
      <w:r w:rsidRPr="00835266">
        <w:rPr>
          <w:rFonts w:hint="eastAsia"/>
          <w:kern w:val="0"/>
          <w:lang w:val="en-SG"/>
        </w:rPr>
        <w:t>inactived</w:t>
      </w:r>
      <w:proofErr w:type="spellEnd"/>
      <w:r w:rsidRPr="00835266">
        <w:rPr>
          <w:rFonts w:hint="eastAsia"/>
          <w:kern w:val="0"/>
          <w:lang w:val="en-SG"/>
        </w:rPr>
        <w:t xml:space="preserve"> </w:t>
      </w:r>
      <w:proofErr w:type="spellStart"/>
      <w:r w:rsidRPr="00835266">
        <w:rPr>
          <w:rFonts w:hint="eastAsia"/>
          <w:kern w:val="0"/>
          <w:lang w:val="en-SG"/>
        </w:rPr>
        <w:t>fetal</w:t>
      </w:r>
      <w:proofErr w:type="spellEnd"/>
      <w:r w:rsidRPr="00835266">
        <w:rPr>
          <w:rFonts w:hint="eastAsia"/>
          <w:kern w:val="0"/>
          <w:lang w:val="en-SG"/>
        </w:rPr>
        <w:t xml:space="preserve"> bovine serum (Sigma), and 100 U/ml penicillin and 100 </w:t>
      </w:r>
      <w:proofErr w:type="spellStart"/>
      <w:r w:rsidRPr="00835266">
        <w:rPr>
          <w:kern w:val="0"/>
          <w:lang w:val="en-SG"/>
        </w:rPr>
        <w:t>μg</w:t>
      </w:r>
      <w:proofErr w:type="spellEnd"/>
      <w:r w:rsidRPr="00835266">
        <w:rPr>
          <w:kern w:val="0"/>
          <w:lang w:val="en-SG"/>
        </w:rPr>
        <w:t xml:space="preserve">/ml </w:t>
      </w:r>
      <w:r w:rsidRPr="00835266">
        <w:rPr>
          <w:rFonts w:hint="eastAsia"/>
          <w:kern w:val="0"/>
          <w:lang w:val="en-SG"/>
        </w:rPr>
        <w:t xml:space="preserve">streptomycin (Invitrogen, Carlsbad, CA). PBMCs were stimulated with HDM allergen for 72h at the optimized concentration (50 </w:t>
      </w:r>
      <w:proofErr w:type="spellStart"/>
      <w:r w:rsidRPr="00835266">
        <w:rPr>
          <w:kern w:val="0"/>
          <w:lang w:val="en-SG"/>
        </w:rPr>
        <w:t>μg</w:t>
      </w:r>
      <w:proofErr w:type="spellEnd"/>
      <w:r w:rsidRPr="00835266">
        <w:rPr>
          <w:rFonts w:hint="eastAsia"/>
          <w:kern w:val="0"/>
          <w:lang w:val="en-SG"/>
        </w:rPr>
        <w:t>/ml)</w:t>
      </w:r>
      <w:r w:rsidR="00891A74">
        <w:rPr>
          <w:rFonts w:hint="eastAsia"/>
          <w:kern w:val="0"/>
          <w:lang w:val="en-SG"/>
        </w:rPr>
        <w:t xml:space="preserve"> </w:t>
      </w:r>
      <w:r w:rsidR="00BF0873">
        <w:rPr>
          <w:kern w:val="0"/>
          <w:lang w:val="en-SG"/>
        </w:rPr>
        <w:fldChar w:fldCharType="begin"/>
      </w:r>
      <w:r w:rsidR="00BF0873">
        <w:rPr>
          <w:kern w:val="0"/>
          <w:lang w:val="en-SG"/>
        </w:rPr>
        <w:instrText xml:space="preserve"> ADDIN EN.CITE &lt;EndNote&gt;&lt;Cite&gt;&lt;Author&gt;Qu SH&lt;/Author&gt;&lt;Year&gt;2005&lt;/Year&gt;&lt;RecNum&gt;10&lt;/RecNum&gt;&lt;DisplayText&gt;[1]&lt;/DisplayText&gt;&lt;record&gt;&lt;rec-number&gt;10&lt;/rec-number&gt;&lt;foreign-keys&gt;&lt;key app="EN" db-id="rwwzastx6ted23etaz6vxatizx0xwza029z9"&gt;10&lt;/key&gt;&lt;/foreign-keys&gt;&lt;ref-type name="Journal Article"&gt;17&lt;/ref-type&gt;&lt;contributors&gt;&lt;authors&gt;&lt;author&gt;Qu SH, &lt;/author&gt;&lt;author&gt;Li TY, &lt;/author&gt;&lt;author&gt;Ou ZY, &lt;/author&gt;&lt;author&gt;Lin ZB, &lt;/author&gt;&lt;author&gt;Chen YQ, &lt;/author&gt;&lt;author&gt;Xu G,&lt;/author&gt;&lt;/authors&gt;&lt;/contributors&gt;&lt;titles&gt;&lt;title&gt;Expression of T-bet and its relation with IgE and eosinophil cationic protein in patients with allergic rhinitis.&lt;/title&gt;&lt;secondary-title&gt;Zhonghua Er Bi Yan Hou Tou Jing Wai Ke Za Zhi&lt;/secondary-title&gt;&lt;/titles&gt;&lt;periodical&gt;&lt;full-title&gt;Zhonghua Er Bi Yan Hou Tou Jing Wai Ke Za Zhi&lt;/full-title&gt;&lt;/periodical&gt;&lt;pages&gt;908-11&lt;/pages&gt;&lt;volume&gt;40&lt;/volume&gt;&lt;number&gt;12&lt;/number&gt;&lt;section&gt;908&lt;/section&gt;&lt;dates&gt;&lt;year&gt;2005&lt;/year&gt;&lt;/dates&gt;&lt;urls&gt;&lt;/urls&gt;&lt;/record&gt;&lt;/Cite&gt;&lt;/EndNote&gt;</w:instrText>
      </w:r>
      <w:r w:rsidR="00BF0873">
        <w:rPr>
          <w:kern w:val="0"/>
          <w:lang w:val="en-SG"/>
        </w:rPr>
        <w:fldChar w:fldCharType="separate"/>
      </w:r>
      <w:r w:rsidR="00BF0873">
        <w:rPr>
          <w:noProof/>
          <w:kern w:val="0"/>
          <w:lang w:val="en-SG"/>
        </w:rPr>
        <w:t>[</w:t>
      </w:r>
      <w:hyperlink w:anchor="_ENREF_1" w:tooltip="Qu SH, 2005 #10" w:history="1">
        <w:r w:rsidR="00386A1F">
          <w:rPr>
            <w:noProof/>
            <w:kern w:val="0"/>
            <w:lang w:val="en-SG"/>
          </w:rPr>
          <w:t>1</w:t>
        </w:r>
      </w:hyperlink>
      <w:r w:rsidR="00BF0873">
        <w:rPr>
          <w:noProof/>
          <w:kern w:val="0"/>
          <w:lang w:val="en-SG"/>
        </w:rPr>
        <w:t>]</w:t>
      </w:r>
      <w:r w:rsidR="00BF0873">
        <w:rPr>
          <w:kern w:val="0"/>
          <w:lang w:val="en-SG"/>
        </w:rPr>
        <w:fldChar w:fldCharType="end"/>
      </w:r>
      <w:r w:rsidR="00891A74">
        <w:rPr>
          <w:rFonts w:hint="eastAsia"/>
          <w:kern w:val="0"/>
          <w:lang w:val="en-SG"/>
        </w:rPr>
        <w:t>.</w:t>
      </w:r>
      <w:r w:rsidRPr="00835266">
        <w:rPr>
          <w:rFonts w:hint="eastAsia"/>
          <w:kern w:val="0"/>
          <w:lang w:val="en-SG"/>
        </w:rPr>
        <w:t xml:space="preserve"> </w:t>
      </w:r>
      <w:r w:rsidRPr="00835266">
        <w:rPr>
          <w:rFonts w:hint="eastAsia"/>
          <w:kern w:val="0"/>
          <w:lang w:val="en-SG"/>
        </w:rPr>
        <w:lastRenderedPageBreak/>
        <w:t>Allergen mixture is a standardized mite depot-</w:t>
      </w:r>
      <w:proofErr w:type="spellStart"/>
      <w:r w:rsidRPr="00835266">
        <w:rPr>
          <w:rFonts w:hint="eastAsia"/>
          <w:kern w:val="0"/>
          <w:lang w:val="en-SG"/>
        </w:rPr>
        <w:t>allergoid</w:t>
      </w:r>
      <w:proofErr w:type="spellEnd"/>
      <w:r w:rsidRPr="00835266">
        <w:rPr>
          <w:rFonts w:hint="eastAsia"/>
          <w:kern w:val="0"/>
          <w:lang w:val="en-SG"/>
        </w:rPr>
        <w:t xml:space="preserve"> (50% </w:t>
      </w:r>
      <w:proofErr w:type="spellStart"/>
      <w:r w:rsidRPr="00FE5B6B">
        <w:rPr>
          <w:i/>
          <w:kern w:val="0"/>
          <w:lang w:val="en-SG"/>
        </w:rPr>
        <w:t>Dermatophagoides</w:t>
      </w:r>
      <w:proofErr w:type="spellEnd"/>
      <w:r w:rsidRPr="00FE5B6B">
        <w:rPr>
          <w:i/>
          <w:kern w:val="0"/>
          <w:lang w:val="en-SG"/>
        </w:rPr>
        <w:t xml:space="preserve"> </w:t>
      </w:r>
      <w:proofErr w:type="spellStart"/>
      <w:r w:rsidRPr="00FE5B6B">
        <w:rPr>
          <w:i/>
          <w:kern w:val="0"/>
          <w:lang w:val="en-SG"/>
        </w:rPr>
        <w:t>pteronyssinus</w:t>
      </w:r>
      <w:proofErr w:type="spellEnd"/>
      <w:r w:rsidRPr="00835266">
        <w:rPr>
          <w:rFonts w:hint="eastAsia"/>
          <w:kern w:val="0"/>
          <w:lang w:val="en-SG"/>
        </w:rPr>
        <w:t xml:space="preserve"> and 50% </w:t>
      </w:r>
      <w:proofErr w:type="spellStart"/>
      <w:r w:rsidR="006D18F6">
        <w:rPr>
          <w:i/>
          <w:kern w:val="0"/>
        </w:rPr>
        <w:t>Dermatophagoides</w:t>
      </w:r>
      <w:proofErr w:type="spellEnd"/>
      <w:r w:rsidR="006D18F6">
        <w:rPr>
          <w:rFonts w:hint="eastAsia"/>
          <w:i/>
          <w:kern w:val="0"/>
        </w:rPr>
        <w:t xml:space="preserve"> </w:t>
      </w:r>
      <w:proofErr w:type="spellStart"/>
      <w:r w:rsidR="006D18F6" w:rsidRPr="006B7712">
        <w:rPr>
          <w:i/>
          <w:kern w:val="0"/>
        </w:rPr>
        <w:t>farina</w:t>
      </w:r>
      <w:r w:rsidR="006D18F6">
        <w:rPr>
          <w:rFonts w:hint="eastAsia"/>
          <w:i/>
          <w:kern w:val="0"/>
        </w:rPr>
        <w:t>e</w:t>
      </w:r>
      <w:proofErr w:type="spellEnd"/>
      <w:r w:rsidRPr="00835266">
        <w:rPr>
          <w:rFonts w:hint="eastAsia"/>
          <w:kern w:val="0"/>
          <w:lang w:val="en-SG"/>
        </w:rPr>
        <w:t>) (</w:t>
      </w:r>
      <w:proofErr w:type="spellStart"/>
      <w:r w:rsidRPr="00835266">
        <w:rPr>
          <w:rFonts w:hint="eastAsia"/>
          <w:kern w:val="0"/>
          <w:lang w:val="en-SG"/>
        </w:rPr>
        <w:t>Allergopharma</w:t>
      </w:r>
      <w:proofErr w:type="spellEnd"/>
      <w:r w:rsidRPr="00835266">
        <w:rPr>
          <w:rFonts w:hint="eastAsia"/>
          <w:kern w:val="0"/>
          <w:lang w:val="en-SG"/>
        </w:rPr>
        <w:t xml:space="preserve">, </w:t>
      </w:r>
      <w:proofErr w:type="spellStart"/>
      <w:r w:rsidRPr="00835266">
        <w:rPr>
          <w:rFonts w:hint="eastAsia"/>
          <w:kern w:val="0"/>
          <w:lang w:val="en-SG"/>
        </w:rPr>
        <w:t>Rheinbek</w:t>
      </w:r>
      <w:proofErr w:type="spellEnd"/>
      <w:r w:rsidRPr="00835266">
        <w:rPr>
          <w:rFonts w:hint="eastAsia"/>
          <w:kern w:val="0"/>
          <w:lang w:val="en-SG"/>
        </w:rPr>
        <w:t xml:space="preserve">, Germany). At the end of the stimulation, </w:t>
      </w:r>
      <w:proofErr w:type="spellStart"/>
      <w:r w:rsidRPr="00835266">
        <w:rPr>
          <w:rFonts w:hint="eastAsia"/>
          <w:kern w:val="0"/>
          <w:lang w:val="en-SG"/>
        </w:rPr>
        <w:t>monensin</w:t>
      </w:r>
      <w:proofErr w:type="spellEnd"/>
      <w:r w:rsidRPr="00835266">
        <w:rPr>
          <w:rFonts w:hint="eastAsia"/>
          <w:kern w:val="0"/>
          <w:lang w:val="en-SG"/>
        </w:rPr>
        <w:t xml:space="preserve"> (</w:t>
      </w:r>
      <w:proofErr w:type="spellStart"/>
      <w:r w:rsidRPr="00835266">
        <w:rPr>
          <w:rFonts w:hint="eastAsia"/>
          <w:kern w:val="0"/>
          <w:lang w:val="en-SG"/>
        </w:rPr>
        <w:t>eBioscience</w:t>
      </w:r>
      <w:proofErr w:type="spellEnd"/>
      <w:r w:rsidRPr="00835266">
        <w:rPr>
          <w:rFonts w:hint="eastAsia"/>
          <w:kern w:val="0"/>
          <w:lang w:val="en-SG"/>
        </w:rPr>
        <w:t xml:space="preserve">, San Diego, CA) (2 </w:t>
      </w:r>
      <w:r w:rsidRPr="00835266">
        <w:rPr>
          <w:kern w:val="0"/>
          <w:lang w:val="en-SG"/>
        </w:rPr>
        <w:t>µ</w:t>
      </w:r>
      <w:proofErr w:type="spellStart"/>
      <w:r w:rsidRPr="00835266">
        <w:rPr>
          <w:rFonts w:hint="eastAsia"/>
          <w:kern w:val="0"/>
          <w:lang w:val="en-SG"/>
        </w:rPr>
        <w:t>mol</w:t>
      </w:r>
      <w:proofErr w:type="spellEnd"/>
      <w:r w:rsidRPr="00835266">
        <w:rPr>
          <w:rFonts w:hint="eastAsia"/>
          <w:kern w:val="0"/>
          <w:lang w:val="en-SG"/>
        </w:rPr>
        <w:t>/L), PMA (</w:t>
      </w:r>
      <w:proofErr w:type="spellStart"/>
      <w:r w:rsidRPr="00835266">
        <w:rPr>
          <w:rFonts w:hint="eastAsia"/>
          <w:kern w:val="0"/>
          <w:lang w:val="en-SG"/>
        </w:rPr>
        <w:t>eBioscience</w:t>
      </w:r>
      <w:proofErr w:type="spellEnd"/>
      <w:r w:rsidRPr="00835266">
        <w:rPr>
          <w:rFonts w:hint="eastAsia"/>
          <w:kern w:val="0"/>
          <w:lang w:val="en-SG"/>
        </w:rPr>
        <w:t xml:space="preserve">) (20 </w:t>
      </w:r>
      <w:r w:rsidRPr="00835266">
        <w:rPr>
          <w:kern w:val="0"/>
          <w:lang w:val="en-SG"/>
        </w:rPr>
        <w:t>µ</w:t>
      </w:r>
      <w:r w:rsidRPr="00835266">
        <w:rPr>
          <w:rFonts w:hint="eastAsia"/>
          <w:kern w:val="0"/>
          <w:lang w:val="en-SG"/>
        </w:rPr>
        <w:t xml:space="preserve">g/L) and </w:t>
      </w:r>
      <w:proofErr w:type="spellStart"/>
      <w:r w:rsidRPr="00835266">
        <w:rPr>
          <w:rFonts w:hint="eastAsia"/>
          <w:kern w:val="0"/>
          <w:lang w:val="en-SG"/>
        </w:rPr>
        <w:t>ionomycin</w:t>
      </w:r>
      <w:proofErr w:type="spellEnd"/>
      <w:r w:rsidRPr="00835266">
        <w:rPr>
          <w:rFonts w:hint="eastAsia"/>
          <w:kern w:val="0"/>
          <w:lang w:val="en-SG"/>
        </w:rPr>
        <w:t xml:space="preserve"> (</w:t>
      </w:r>
      <w:proofErr w:type="spellStart"/>
      <w:r w:rsidRPr="00835266">
        <w:rPr>
          <w:rFonts w:hint="eastAsia"/>
          <w:kern w:val="0"/>
          <w:lang w:val="en-SG"/>
        </w:rPr>
        <w:t>eBioscience</w:t>
      </w:r>
      <w:proofErr w:type="spellEnd"/>
      <w:r w:rsidRPr="00835266">
        <w:rPr>
          <w:rFonts w:hint="eastAsia"/>
          <w:kern w:val="0"/>
          <w:lang w:val="en-SG"/>
        </w:rPr>
        <w:t xml:space="preserve">) (1 mg/L) were added to both HDM treated and </w:t>
      </w:r>
      <w:r w:rsidR="00D41B44" w:rsidRPr="00835266">
        <w:rPr>
          <w:rFonts w:hint="eastAsia"/>
          <w:kern w:val="0"/>
          <w:lang w:val="en-SG"/>
        </w:rPr>
        <w:t xml:space="preserve">HDM </w:t>
      </w:r>
      <w:r w:rsidRPr="00835266">
        <w:rPr>
          <w:rFonts w:hint="eastAsia"/>
          <w:kern w:val="0"/>
          <w:lang w:val="en-SG"/>
        </w:rPr>
        <w:t xml:space="preserve">untreated cultures for 5h to enhance the expression of the cytokines.  </w:t>
      </w:r>
    </w:p>
    <w:p w:rsidR="007F184E" w:rsidRPr="00835266" w:rsidRDefault="007F184E" w:rsidP="007F184E">
      <w:pPr>
        <w:autoSpaceDE w:val="0"/>
        <w:autoSpaceDN w:val="0"/>
        <w:adjustRightInd w:val="0"/>
        <w:spacing w:line="480" w:lineRule="auto"/>
        <w:rPr>
          <w:kern w:val="0"/>
        </w:rPr>
      </w:pPr>
    </w:p>
    <w:p w:rsidR="007F184E" w:rsidRPr="00835266" w:rsidRDefault="007F184E" w:rsidP="007F184E">
      <w:pPr>
        <w:autoSpaceDE w:val="0"/>
        <w:autoSpaceDN w:val="0"/>
        <w:adjustRightInd w:val="0"/>
        <w:spacing w:line="480" w:lineRule="auto"/>
        <w:rPr>
          <w:b/>
          <w:kern w:val="0"/>
        </w:rPr>
      </w:pPr>
      <w:r w:rsidRPr="00835266">
        <w:rPr>
          <w:rFonts w:hint="eastAsia"/>
          <w:b/>
          <w:kern w:val="0"/>
        </w:rPr>
        <w:t>Cytokine assay analysis</w:t>
      </w:r>
    </w:p>
    <w:p w:rsidR="007F184E" w:rsidRPr="00835266" w:rsidRDefault="00725D40" w:rsidP="007F184E">
      <w:pPr>
        <w:autoSpaceDE w:val="0"/>
        <w:autoSpaceDN w:val="0"/>
        <w:adjustRightInd w:val="0"/>
        <w:spacing w:line="480" w:lineRule="auto"/>
        <w:rPr>
          <w:kern w:val="0"/>
        </w:rPr>
      </w:pPr>
      <w:r w:rsidRPr="00835266">
        <w:rPr>
          <w:kern w:val="0"/>
        </w:rPr>
        <w:t>Analysis of the ELISA results was</w:t>
      </w:r>
      <w:r w:rsidR="007F184E" w:rsidRPr="00835266">
        <w:rPr>
          <w:rFonts w:hint="eastAsia"/>
          <w:kern w:val="0"/>
        </w:rPr>
        <w:t xml:space="preserve"> </w:t>
      </w:r>
      <w:r w:rsidR="007F184E" w:rsidRPr="00835266">
        <w:rPr>
          <w:kern w:val="0"/>
        </w:rPr>
        <w:t>performed</w:t>
      </w:r>
      <w:r w:rsidR="007F184E" w:rsidRPr="00835266">
        <w:rPr>
          <w:rFonts w:hint="eastAsia"/>
          <w:kern w:val="0"/>
        </w:rPr>
        <w:t xml:space="preserve"> under the manufacture</w:t>
      </w:r>
      <w:r w:rsidR="007F184E" w:rsidRPr="00835266">
        <w:rPr>
          <w:kern w:val="0"/>
        </w:rPr>
        <w:t>’</w:t>
      </w:r>
      <w:r w:rsidR="00426611" w:rsidRPr="00835266">
        <w:rPr>
          <w:rFonts w:hint="eastAsia"/>
          <w:kern w:val="0"/>
        </w:rPr>
        <w:t>s instruction.</w:t>
      </w:r>
      <w:r w:rsidR="007F184E" w:rsidRPr="00835266">
        <w:rPr>
          <w:rFonts w:hint="eastAsia"/>
          <w:kern w:val="0"/>
        </w:rPr>
        <w:t xml:space="preserve"> </w:t>
      </w:r>
      <w:r w:rsidR="00426611" w:rsidRPr="00835266">
        <w:rPr>
          <w:rFonts w:hint="eastAsia"/>
          <w:kern w:val="0"/>
        </w:rPr>
        <w:t>A</w:t>
      </w:r>
      <w:r w:rsidR="007F184E" w:rsidRPr="00835266">
        <w:rPr>
          <w:rFonts w:hint="eastAsia"/>
          <w:kern w:val="0"/>
        </w:rPr>
        <w:t>verage</w:t>
      </w:r>
      <w:r w:rsidR="00426611" w:rsidRPr="00835266">
        <w:rPr>
          <w:rFonts w:hint="eastAsia"/>
          <w:kern w:val="0"/>
        </w:rPr>
        <w:t>d</w:t>
      </w:r>
      <w:r w:rsidR="007F184E" w:rsidRPr="00835266">
        <w:rPr>
          <w:rFonts w:hint="eastAsia"/>
          <w:kern w:val="0"/>
        </w:rPr>
        <w:t xml:space="preserve"> </w:t>
      </w:r>
      <w:r w:rsidR="007F184E" w:rsidRPr="00835266">
        <w:rPr>
          <w:kern w:val="0"/>
        </w:rPr>
        <w:t>the</w:t>
      </w:r>
      <w:r w:rsidR="007F184E" w:rsidRPr="00835266">
        <w:rPr>
          <w:rFonts w:hint="eastAsia"/>
          <w:kern w:val="0"/>
        </w:rPr>
        <w:t xml:space="preserve"> duplicate readings (optical density, OD) for each standard, control, and sample and </w:t>
      </w:r>
      <w:r w:rsidR="00426611" w:rsidRPr="00835266">
        <w:rPr>
          <w:rFonts w:hint="eastAsia"/>
          <w:kern w:val="0"/>
        </w:rPr>
        <w:t xml:space="preserve">then </w:t>
      </w:r>
      <w:r w:rsidR="007F184E" w:rsidRPr="00835266">
        <w:rPr>
          <w:rFonts w:hint="eastAsia"/>
          <w:kern w:val="0"/>
        </w:rPr>
        <w:t>subtract</w:t>
      </w:r>
      <w:r w:rsidR="00426611" w:rsidRPr="00835266">
        <w:rPr>
          <w:rFonts w:hint="eastAsia"/>
          <w:kern w:val="0"/>
        </w:rPr>
        <w:t>ed</w:t>
      </w:r>
      <w:r w:rsidR="007F184E" w:rsidRPr="00835266">
        <w:rPr>
          <w:rFonts w:hint="eastAsia"/>
          <w:kern w:val="0"/>
        </w:rPr>
        <w:t xml:space="preserve"> the average zero standard optical density. </w:t>
      </w:r>
      <w:r w:rsidR="00426611" w:rsidRPr="00835266">
        <w:rPr>
          <w:rFonts w:hint="eastAsia"/>
          <w:kern w:val="0"/>
        </w:rPr>
        <w:t xml:space="preserve">Standard curve was created by using commercial software </w:t>
      </w:r>
      <w:proofErr w:type="spellStart"/>
      <w:r w:rsidR="00426611" w:rsidRPr="00835266">
        <w:rPr>
          <w:rFonts w:hint="eastAsia"/>
          <w:kern w:val="0"/>
        </w:rPr>
        <w:t>Curveexpert</w:t>
      </w:r>
      <w:proofErr w:type="spellEnd"/>
      <w:r w:rsidR="00426611" w:rsidRPr="00835266">
        <w:rPr>
          <w:rFonts w:hint="eastAsia"/>
          <w:kern w:val="0"/>
        </w:rPr>
        <w:t xml:space="preserve"> (</w:t>
      </w:r>
      <w:proofErr w:type="spellStart"/>
      <w:r w:rsidR="00426611" w:rsidRPr="00835266">
        <w:rPr>
          <w:rFonts w:hint="eastAsia"/>
          <w:kern w:val="0"/>
        </w:rPr>
        <w:t>Hyams.D.G</w:t>
      </w:r>
      <w:proofErr w:type="spellEnd"/>
      <w:r w:rsidR="00426611" w:rsidRPr="00835266">
        <w:rPr>
          <w:rFonts w:hint="eastAsia"/>
          <w:kern w:val="0"/>
        </w:rPr>
        <w:t xml:space="preserve">., </w:t>
      </w:r>
      <w:r w:rsidR="00426611" w:rsidRPr="00811D6D">
        <w:rPr>
          <w:rFonts w:hint="eastAsia"/>
          <w:kern w:val="0"/>
        </w:rPr>
        <w:t>http://www.curveexpert.net</w:t>
      </w:r>
      <w:r w:rsidR="00426611" w:rsidRPr="00835266">
        <w:rPr>
          <w:rFonts w:hint="eastAsia"/>
          <w:kern w:val="0"/>
        </w:rPr>
        <w:t xml:space="preserve">): (1) plotting the mean OD for each standard on the y-axis against the concentration on the x-axis; (2) </w:t>
      </w:r>
      <w:r w:rsidR="00FF231A" w:rsidRPr="00835266">
        <w:rPr>
          <w:rFonts w:hint="eastAsia"/>
          <w:kern w:val="0"/>
        </w:rPr>
        <w:t>drawing the curve line with</w:t>
      </w:r>
      <w:r w:rsidR="00426611" w:rsidRPr="00835266">
        <w:rPr>
          <w:rFonts w:hint="eastAsia"/>
          <w:kern w:val="0"/>
        </w:rPr>
        <w:t xml:space="preserve"> quadratic fit (y=a+bx+cx</w:t>
      </w:r>
      <w:r w:rsidR="00426611" w:rsidRPr="00835266">
        <w:rPr>
          <w:rFonts w:hint="eastAsia"/>
          <w:kern w:val="0"/>
          <w:vertAlign w:val="superscript"/>
        </w:rPr>
        <w:t>2</w:t>
      </w:r>
      <w:r w:rsidR="00426611" w:rsidRPr="00835266">
        <w:rPr>
          <w:rFonts w:hint="eastAsia"/>
          <w:kern w:val="0"/>
        </w:rPr>
        <w:t>) regression method</w:t>
      </w:r>
      <w:r w:rsidR="00FF231A" w:rsidRPr="00835266">
        <w:rPr>
          <w:rFonts w:hint="eastAsia"/>
          <w:kern w:val="0"/>
        </w:rPr>
        <w:t xml:space="preserve">. </w:t>
      </w:r>
      <w:r w:rsidR="00FF231A" w:rsidRPr="00835266">
        <w:rPr>
          <w:kern w:val="0"/>
        </w:rPr>
        <w:t>T</w:t>
      </w:r>
      <w:r w:rsidR="00FF231A" w:rsidRPr="00835266">
        <w:rPr>
          <w:rFonts w:hint="eastAsia"/>
          <w:kern w:val="0"/>
        </w:rPr>
        <w:t xml:space="preserve">he calculation of cytokine concentration was also done by using </w:t>
      </w:r>
      <w:proofErr w:type="spellStart"/>
      <w:r w:rsidR="00FF231A" w:rsidRPr="00835266">
        <w:rPr>
          <w:rFonts w:hint="eastAsia"/>
          <w:kern w:val="0"/>
        </w:rPr>
        <w:t>Curveexpert</w:t>
      </w:r>
      <w:proofErr w:type="spellEnd"/>
      <w:r w:rsidR="00FF231A" w:rsidRPr="00835266">
        <w:rPr>
          <w:rFonts w:hint="eastAsia"/>
          <w:kern w:val="0"/>
        </w:rPr>
        <w:t xml:space="preserve">. </w:t>
      </w:r>
      <w:r w:rsidR="00426611" w:rsidRPr="00835266">
        <w:rPr>
          <w:rFonts w:hint="eastAsia"/>
          <w:kern w:val="0"/>
        </w:rPr>
        <w:t xml:space="preserve">The lower detection limit of </w:t>
      </w:r>
      <w:r w:rsidR="00FF231A" w:rsidRPr="00835266">
        <w:t xml:space="preserve">IL17, IL6, IL23, and IL27 </w:t>
      </w:r>
      <w:r w:rsidRPr="00835266">
        <w:rPr>
          <w:rFonts w:hint="eastAsia"/>
        </w:rPr>
        <w:t xml:space="preserve">assays </w:t>
      </w:r>
      <w:r w:rsidR="00FF231A" w:rsidRPr="00835266">
        <w:rPr>
          <w:rFonts w:hint="eastAsia"/>
        </w:rPr>
        <w:t>were</w:t>
      </w:r>
      <w:r w:rsidR="00FF231A" w:rsidRPr="00835266">
        <w:t xml:space="preserve"> 0.5 </w:t>
      </w:r>
      <w:proofErr w:type="spellStart"/>
      <w:r w:rsidR="00FF231A" w:rsidRPr="00835266">
        <w:t>pg</w:t>
      </w:r>
      <w:proofErr w:type="spellEnd"/>
      <w:r w:rsidR="00FF231A" w:rsidRPr="00835266">
        <w:t xml:space="preserve">/ml, 5 </w:t>
      </w:r>
      <w:proofErr w:type="spellStart"/>
      <w:r w:rsidR="00FF231A" w:rsidRPr="00835266">
        <w:t>pg</w:t>
      </w:r>
      <w:proofErr w:type="spellEnd"/>
      <w:r w:rsidR="00FF231A" w:rsidRPr="00835266">
        <w:t xml:space="preserve">/ml, 1.25 </w:t>
      </w:r>
      <w:proofErr w:type="spellStart"/>
      <w:r w:rsidR="00FF231A" w:rsidRPr="00835266">
        <w:t>pg</w:t>
      </w:r>
      <w:proofErr w:type="spellEnd"/>
      <w:r w:rsidR="00FF231A" w:rsidRPr="00835266">
        <w:t xml:space="preserve">/ml, and 2.5 </w:t>
      </w:r>
      <w:proofErr w:type="spellStart"/>
      <w:r w:rsidR="00FF231A" w:rsidRPr="00835266">
        <w:t>pg</w:t>
      </w:r>
      <w:proofErr w:type="spellEnd"/>
      <w:r w:rsidR="00FF231A" w:rsidRPr="00835266">
        <w:t>/ml, respectively</w:t>
      </w:r>
      <w:r w:rsidR="00FF231A" w:rsidRPr="00835266">
        <w:rPr>
          <w:rFonts w:hint="eastAsia"/>
        </w:rPr>
        <w:t xml:space="preserve">. </w:t>
      </w:r>
    </w:p>
    <w:p w:rsidR="003B39A1" w:rsidRPr="00835266" w:rsidRDefault="003B39A1" w:rsidP="00746CA1">
      <w:pPr>
        <w:spacing w:line="480" w:lineRule="auto"/>
      </w:pPr>
    </w:p>
    <w:p w:rsidR="003B39A1" w:rsidRPr="00835266" w:rsidRDefault="003B39A1" w:rsidP="00746CA1">
      <w:pPr>
        <w:spacing w:line="480" w:lineRule="auto"/>
        <w:rPr>
          <w:b/>
        </w:rPr>
      </w:pPr>
      <w:r w:rsidRPr="00835266">
        <w:rPr>
          <w:rFonts w:hint="eastAsia"/>
          <w:b/>
        </w:rPr>
        <w:t>VAS evaluation</w:t>
      </w:r>
    </w:p>
    <w:p w:rsidR="00BF0873" w:rsidRPr="002D6870" w:rsidRDefault="003B39A1" w:rsidP="002D6870">
      <w:pPr>
        <w:autoSpaceDE w:val="0"/>
        <w:autoSpaceDN w:val="0"/>
        <w:adjustRightInd w:val="0"/>
        <w:spacing w:line="480" w:lineRule="auto"/>
        <w:rPr>
          <w:kern w:val="0"/>
        </w:rPr>
      </w:pPr>
      <w:r w:rsidRPr="00835266">
        <w:rPr>
          <w:rFonts w:hint="eastAsia"/>
        </w:rPr>
        <w:t>The symptom score was analyzed by VAS</w:t>
      </w:r>
      <w:r w:rsidRPr="00835266">
        <w:t xml:space="preserve"> </w:t>
      </w:r>
      <w:r w:rsidRPr="00835266">
        <w:rPr>
          <w:rFonts w:hint="eastAsia"/>
        </w:rPr>
        <w:t>system</w:t>
      </w:r>
      <w:r w:rsidR="0080094C" w:rsidRPr="00835266">
        <w:rPr>
          <w:rFonts w:hint="eastAsia"/>
        </w:rPr>
        <w:t xml:space="preserve"> according to the ARIA </w:t>
      </w:r>
      <w:r w:rsidR="002D7FD8" w:rsidRPr="00835266">
        <w:t>document</w:t>
      </w:r>
      <w:r w:rsidR="00891A74">
        <w:rPr>
          <w:rFonts w:hint="eastAsia"/>
        </w:rPr>
        <w:t xml:space="preserve"> </w:t>
      </w:r>
      <w:r w:rsidR="00BF0873">
        <w:fldChar w:fldCharType="begin">
          <w:fldData xml:space="preserve">PEVuZE5vdGU+PENpdGU+PEF1dGhvcj5Cb3VzcXVldCBKPC9BdXRob3I+PFllYXI+MjAwODwvWWVh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</w:fldData>
        </w:fldChar>
      </w:r>
      <w:r w:rsidR="00BF0873">
        <w:instrText xml:space="preserve"> ADDIN EN.CITE </w:instrText>
      </w:r>
      <w:r w:rsidR="00BF0873">
        <w:fldChar w:fldCharType="begin">
          <w:fldData xml:space="preserve">PEVuZE5vdGU+PENpdGU+PEF1dGhvcj5Cb3VzcXVldCBKPC9BdXRob3I+PFllYXI+MjAwODwvWWVh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</w:fldData>
        </w:fldChar>
      </w:r>
      <w:r w:rsidR="00BF0873">
        <w:instrText xml:space="preserve"> ADDIN EN.CITE.DATA </w:instrText>
      </w:r>
      <w:r w:rsidR="00BF0873">
        <w:fldChar w:fldCharType="end"/>
      </w:r>
      <w:r w:rsidR="00BF0873">
        <w:fldChar w:fldCharType="separate"/>
      </w:r>
      <w:r w:rsidR="00BF0873">
        <w:rPr>
          <w:noProof/>
        </w:rPr>
        <w:t>[</w:t>
      </w:r>
      <w:hyperlink w:anchor="_ENREF_2" w:tooltip="Bousquet J, 2008 #9" w:history="1">
        <w:r w:rsidR="00386A1F">
          <w:rPr>
            <w:noProof/>
          </w:rPr>
          <w:t>2</w:t>
        </w:r>
      </w:hyperlink>
      <w:r w:rsidR="00BF0873">
        <w:rPr>
          <w:noProof/>
        </w:rPr>
        <w:t>]</w:t>
      </w:r>
      <w:r w:rsidR="00BF0873">
        <w:fldChar w:fldCharType="end"/>
      </w:r>
      <w:r w:rsidRPr="00835266">
        <w:rPr>
          <w:rFonts w:hint="eastAsia"/>
          <w:kern w:val="0"/>
        </w:rPr>
        <w:t>.</w:t>
      </w:r>
      <w:r w:rsidR="007F184E" w:rsidRPr="00835266">
        <w:rPr>
          <w:rFonts w:hint="eastAsia"/>
          <w:kern w:val="0"/>
        </w:rPr>
        <w:t xml:space="preserve"> </w:t>
      </w:r>
      <w:r w:rsidR="002D7FD8" w:rsidRPr="00835266">
        <w:t xml:space="preserve">The recommended method of assessing severity of symptoms (e.g., itching, sneezing, congestion and discharge) is with the use of a VAS recorded by the patient on a 10cm line giving a score on a measurable continuum of 1 to 10. </w:t>
      </w:r>
      <w:r w:rsidR="002D7FD8" w:rsidRPr="00835266">
        <w:rPr>
          <w:rFonts w:hint="eastAsia"/>
        </w:rPr>
        <w:t xml:space="preserve">Then subjects were instructed that </w:t>
      </w:r>
      <w:r w:rsidR="002D7FD8" w:rsidRPr="00835266">
        <w:t xml:space="preserve">“Score </w:t>
      </w:r>
      <w:r w:rsidR="002D7FD8" w:rsidRPr="00835266">
        <w:rPr>
          <w:rFonts w:hint="eastAsia"/>
        </w:rPr>
        <w:t>0</w:t>
      </w:r>
      <w:r w:rsidR="002D7FD8" w:rsidRPr="00835266">
        <w:t>”</w:t>
      </w:r>
      <w:r w:rsidR="002D7FD8" w:rsidRPr="00835266">
        <w:rPr>
          <w:rFonts w:hint="eastAsia"/>
        </w:rPr>
        <w:t xml:space="preserve"> meant </w:t>
      </w:r>
      <w:r w:rsidR="002D7FD8" w:rsidRPr="00835266">
        <w:t>“</w:t>
      </w:r>
      <w:r w:rsidR="002D7FD8" w:rsidRPr="00835266">
        <w:rPr>
          <w:rFonts w:hint="eastAsia"/>
        </w:rPr>
        <w:t>overall symptoms not all bothersome</w:t>
      </w:r>
      <w:r w:rsidR="002D7FD8" w:rsidRPr="00835266">
        <w:t>”</w:t>
      </w:r>
      <w:r w:rsidR="002D7FD8" w:rsidRPr="00835266">
        <w:rPr>
          <w:rFonts w:hint="eastAsia"/>
        </w:rPr>
        <w:t xml:space="preserve"> and that </w:t>
      </w:r>
      <w:r w:rsidR="002D7FD8" w:rsidRPr="00835266">
        <w:t xml:space="preserve">“Score </w:t>
      </w:r>
      <w:r w:rsidR="002D7FD8" w:rsidRPr="00835266">
        <w:rPr>
          <w:rFonts w:hint="eastAsia"/>
        </w:rPr>
        <w:t>10</w:t>
      </w:r>
      <w:r w:rsidR="002D7FD8" w:rsidRPr="00835266">
        <w:t>”</w:t>
      </w:r>
      <w:r w:rsidR="002D7FD8" w:rsidRPr="00835266">
        <w:rPr>
          <w:rFonts w:hint="eastAsia"/>
        </w:rPr>
        <w:t xml:space="preserve"> meant </w:t>
      </w:r>
      <w:r w:rsidR="002D7FD8" w:rsidRPr="00835266">
        <w:t>“</w:t>
      </w:r>
      <w:r w:rsidR="002D7FD8" w:rsidRPr="00835266">
        <w:rPr>
          <w:rFonts w:hint="eastAsia"/>
        </w:rPr>
        <w:t>overall symptoms extremely bothersome</w:t>
      </w:r>
      <w:r w:rsidR="002D7FD8" w:rsidRPr="00835266">
        <w:t>”</w:t>
      </w:r>
      <w:r w:rsidR="002D7FD8" w:rsidRPr="00835266">
        <w:rPr>
          <w:rFonts w:hint="eastAsia"/>
        </w:rPr>
        <w:t xml:space="preserve">. </w:t>
      </w:r>
      <w:r w:rsidRPr="00835266">
        <w:rPr>
          <w:rFonts w:hint="eastAsia"/>
        </w:rPr>
        <w:t xml:space="preserve">All patients were coded confidentially and VAS was evaluated </w:t>
      </w:r>
      <w:r w:rsidR="002D7FD8" w:rsidRPr="00835266">
        <w:t xml:space="preserve">both before and after (2 year) SIT </w:t>
      </w:r>
      <w:r w:rsidRPr="00835266">
        <w:rPr>
          <w:rFonts w:hint="eastAsia"/>
        </w:rPr>
        <w:t xml:space="preserve">independently by </w:t>
      </w:r>
      <w:r w:rsidR="002D7FD8" w:rsidRPr="00835266">
        <w:t xml:space="preserve">a </w:t>
      </w:r>
      <w:r w:rsidRPr="00835266">
        <w:rPr>
          <w:rFonts w:hint="eastAsia"/>
        </w:rPr>
        <w:t>clinician in a blind</w:t>
      </w:r>
      <w:r w:rsidR="002D7FD8" w:rsidRPr="00835266">
        <w:t>ed</w:t>
      </w:r>
      <w:r w:rsidRPr="00835266">
        <w:rPr>
          <w:rFonts w:hint="eastAsia"/>
        </w:rPr>
        <w:t xml:space="preserve"> manner.</w:t>
      </w:r>
    </w:p>
    <w:p w:rsidR="00BF0873" w:rsidRDefault="00BF0873" w:rsidP="00891A74">
      <w:pPr>
        <w:spacing w:line="480" w:lineRule="auto"/>
        <w:rPr>
          <w:noProof/>
        </w:rPr>
      </w:pPr>
    </w:p>
    <w:p w:rsidR="00BF0873" w:rsidRDefault="00BF0873" w:rsidP="004E35DD">
      <w:pPr>
        <w:spacing w:line="480" w:lineRule="auto"/>
      </w:pPr>
    </w:p>
    <w:p w:rsidR="00BF0873" w:rsidRPr="00FE3258" w:rsidRDefault="00BF0873" w:rsidP="00FE3258">
      <w:pPr>
        <w:snapToGrid w:val="0"/>
        <w:spacing w:line="480" w:lineRule="auto"/>
        <w:rPr>
          <w:b/>
        </w:rPr>
      </w:pPr>
      <w:r w:rsidRPr="00FE3258">
        <w:rPr>
          <w:b/>
        </w:rPr>
        <w:t>Reference</w:t>
      </w:r>
    </w:p>
    <w:p w:rsidR="00386A1F" w:rsidRPr="00FE3258" w:rsidRDefault="00BF0873" w:rsidP="00FE3258">
      <w:pPr>
        <w:snapToGrid w:val="0"/>
        <w:spacing w:line="480" w:lineRule="auto"/>
        <w:ind w:left="720" w:hanging="720"/>
        <w:rPr>
          <w:noProof/>
        </w:rPr>
      </w:pPr>
      <w:r w:rsidRPr="00FE3258">
        <w:fldChar w:fldCharType="begin"/>
      </w:r>
      <w:r w:rsidRPr="00FE3258">
        <w:instrText xml:space="preserve"> ADDIN EN.REFLIST </w:instrText>
      </w:r>
      <w:r w:rsidRPr="00FE3258">
        <w:fldChar w:fldCharType="separate"/>
      </w:r>
      <w:bookmarkStart w:id="1" w:name="_ENREF_1"/>
      <w:r w:rsidR="00386A1F" w:rsidRPr="00FE3258">
        <w:rPr>
          <w:noProof/>
        </w:rPr>
        <w:t>1. Qu SH, Li TY, Ou ZY, Lin ZB, Chen YQ, et al. (2005) Expression of T-bet and its relation with IgE and eosinophil cationic protein in patients with allergic rhinitis. Zhonghua Er Bi Yan Hou Tou Jing Wai Ke Za Zhi 40: 908-911.</w:t>
      </w:r>
      <w:bookmarkEnd w:id="1"/>
    </w:p>
    <w:p w:rsidR="00386A1F" w:rsidRPr="00FE3258" w:rsidRDefault="00386A1F" w:rsidP="00FE3258">
      <w:pPr>
        <w:snapToGrid w:val="0"/>
        <w:spacing w:line="480" w:lineRule="auto"/>
        <w:ind w:left="720" w:hanging="720"/>
        <w:rPr>
          <w:noProof/>
        </w:rPr>
      </w:pPr>
      <w:bookmarkStart w:id="2" w:name="_ENREF_2"/>
      <w:r w:rsidRPr="00FE3258">
        <w:rPr>
          <w:noProof/>
        </w:rPr>
        <w:t>2. Bousquet J, Khaltaev N, Cruz AA, Denburg J, Fokkens WJ, et al. (2008) Allergic Rhinitis and its Impact on Asthma (ARIA) 2008 update (in collaboration with the World Health Organization, GA(2)LEN and AllerGen). Allergy 63: 8-160.</w:t>
      </w:r>
      <w:bookmarkEnd w:id="2"/>
    </w:p>
    <w:p w:rsidR="00386A1F" w:rsidRPr="00FE3258" w:rsidRDefault="00386A1F" w:rsidP="00FE3258">
      <w:pPr>
        <w:snapToGrid w:val="0"/>
        <w:spacing w:line="480" w:lineRule="auto"/>
        <w:rPr>
          <w:noProof/>
        </w:rPr>
      </w:pPr>
    </w:p>
    <w:p w:rsidR="00725D40" w:rsidRPr="00835266" w:rsidRDefault="00BF0873" w:rsidP="00FE3258">
      <w:pPr>
        <w:snapToGrid w:val="0"/>
        <w:spacing w:line="480" w:lineRule="auto"/>
      </w:pPr>
      <w:r w:rsidRPr="00FE3258">
        <w:fldChar w:fldCharType="end"/>
      </w:r>
    </w:p>
    <w:sectPr w:rsidR="00725D40" w:rsidRPr="00835266" w:rsidSect="00891A74">
      <w:footerReference w:type="default" r:id="rId8"/>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74D72" w:rsidRDefault="00974D72" w:rsidP="00AF019E">
      <w:r>
        <w:separator/>
      </w:r>
    </w:p>
  </w:endnote>
  <w:endnote w:type="continuationSeparator" w:id="0">
    <w:p w:rsidR="00974D72" w:rsidRDefault="00974D72" w:rsidP="00AF01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A20F3" w:rsidRDefault="006A20F3">
    <w:pPr>
      <w:pStyle w:val="Footer"/>
      <w:jc w:val="right"/>
    </w:pPr>
    <w:r>
      <w:fldChar w:fldCharType="begin"/>
    </w:r>
    <w:r>
      <w:instrText xml:space="preserve"> PAGE   \* MERGEFORMAT </w:instrText>
    </w:r>
    <w:r>
      <w:fldChar w:fldCharType="separate"/>
    </w:r>
    <w:r w:rsidR="00DF7691">
      <w:rPr>
        <w:noProof/>
      </w:rPr>
      <w:t>1</w:t>
    </w:r>
    <w:r>
      <w:rPr>
        <w:noProof/>
      </w:rPr>
      <w:fldChar w:fldCharType="end"/>
    </w:r>
  </w:p>
  <w:p w:rsidR="006A20F3" w:rsidRDefault="006A20F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74D72" w:rsidRDefault="00974D72" w:rsidP="00AF019E">
      <w:r>
        <w:separator/>
      </w:r>
    </w:p>
  </w:footnote>
  <w:footnote w:type="continuationSeparator" w:id="0">
    <w:p w:rsidR="00974D72" w:rsidRDefault="00974D72" w:rsidP="00AF019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0D26C32C"/>
    <w:lvl w:ilvl="0">
      <w:start w:val="1"/>
      <w:numFmt w:val="decimal"/>
      <w:lvlText w:val="%1."/>
      <w:lvlJc w:val="left"/>
      <w:pPr>
        <w:tabs>
          <w:tab w:val="num" w:pos="2040"/>
        </w:tabs>
        <w:ind w:leftChars="800" w:left="2040" w:hangingChars="200" w:hanging="360"/>
      </w:pPr>
    </w:lvl>
  </w:abstractNum>
  <w:abstractNum w:abstractNumId="1">
    <w:nsid w:val="FFFFFF7D"/>
    <w:multiLevelType w:val="singleLevel"/>
    <w:tmpl w:val="CB9805A6"/>
    <w:lvl w:ilvl="0">
      <w:start w:val="1"/>
      <w:numFmt w:val="decimal"/>
      <w:lvlText w:val="%1."/>
      <w:lvlJc w:val="left"/>
      <w:pPr>
        <w:tabs>
          <w:tab w:val="num" w:pos="1620"/>
        </w:tabs>
        <w:ind w:leftChars="600" w:left="1620" w:hangingChars="200" w:hanging="360"/>
      </w:pPr>
    </w:lvl>
  </w:abstractNum>
  <w:abstractNum w:abstractNumId="2">
    <w:nsid w:val="FFFFFF7E"/>
    <w:multiLevelType w:val="singleLevel"/>
    <w:tmpl w:val="64463E20"/>
    <w:lvl w:ilvl="0">
      <w:start w:val="1"/>
      <w:numFmt w:val="decimal"/>
      <w:lvlText w:val="%1."/>
      <w:lvlJc w:val="left"/>
      <w:pPr>
        <w:tabs>
          <w:tab w:val="num" w:pos="1200"/>
        </w:tabs>
        <w:ind w:leftChars="400" w:left="1200" w:hangingChars="200" w:hanging="360"/>
      </w:pPr>
    </w:lvl>
  </w:abstractNum>
  <w:abstractNum w:abstractNumId="3">
    <w:nsid w:val="FFFFFF7F"/>
    <w:multiLevelType w:val="singleLevel"/>
    <w:tmpl w:val="E8280AB6"/>
    <w:lvl w:ilvl="0">
      <w:start w:val="1"/>
      <w:numFmt w:val="decimal"/>
      <w:lvlText w:val="%1."/>
      <w:lvlJc w:val="left"/>
      <w:pPr>
        <w:tabs>
          <w:tab w:val="num" w:pos="780"/>
        </w:tabs>
        <w:ind w:leftChars="200" w:left="780" w:hangingChars="200" w:hanging="360"/>
      </w:pPr>
    </w:lvl>
  </w:abstractNum>
  <w:abstractNum w:abstractNumId="4">
    <w:nsid w:val="FFFFFF80"/>
    <w:multiLevelType w:val="singleLevel"/>
    <w:tmpl w:val="E5326B0C"/>
    <w:lvl w:ilvl="0">
      <w:start w:val="1"/>
      <w:numFmt w:val="bullet"/>
      <w:lvlText w:val=""/>
      <w:lvlJc w:val="left"/>
      <w:pPr>
        <w:tabs>
          <w:tab w:val="num" w:pos="2040"/>
        </w:tabs>
        <w:ind w:leftChars="800" w:left="2040" w:hangingChars="200" w:hanging="360"/>
      </w:pPr>
      <w:rPr>
        <w:rFonts w:ascii="Wingdings" w:hAnsi="Wingdings" w:hint="default"/>
      </w:rPr>
    </w:lvl>
  </w:abstractNum>
  <w:abstractNum w:abstractNumId="5">
    <w:nsid w:val="FFFFFF81"/>
    <w:multiLevelType w:val="singleLevel"/>
    <w:tmpl w:val="AA4EF244"/>
    <w:lvl w:ilvl="0">
      <w:start w:val="1"/>
      <w:numFmt w:val="bullet"/>
      <w:lvlText w:val=""/>
      <w:lvlJc w:val="left"/>
      <w:pPr>
        <w:tabs>
          <w:tab w:val="num" w:pos="1620"/>
        </w:tabs>
        <w:ind w:leftChars="600" w:left="1620" w:hangingChars="200" w:hanging="360"/>
      </w:pPr>
      <w:rPr>
        <w:rFonts w:ascii="Wingdings" w:hAnsi="Wingdings" w:hint="default"/>
      </w:rPr>
    </w:lvl>
  </w:abstractNum>
  <w:abstractNum w:abstractNumId="6">
    <w:nsid w:val="FFFFFF82"/>
    <w:multiLevelType w:val="singleLevel"/>
    <w:tmpl w:val="DA7092F8"/>
    <w:lvl w:ilvl="0">
      <w:start w:val="1"/>
      <w:numFmt w:val="bullet"/>
      <w:lvlText w:val=""/>
      <w:lvlJc w:val="left"/>
      <w:pPr>
        <w:tabs>
          <w:tab w:val="num" w:pos="1200"/>
        </w:tabs>
        <w:ind w:leftChars="400" w:left="1200" w:hangingChars="200" w:hanging="360"/>
      </w:pPr>
      <w:rPr>
        <w:rFonts w:ascii="Wingdings" w:hAnsi="Wingdings" w:hint="default"/>
      </w:rPr>
    </w:lvl>
  </w:abstractNum>
  <w:abstractNum w:abstractNumId="7">
    <w:nsid w:val="FFFFFF83"/>
    <w:multiLevelType w:val="singleLevel"/>
    <w:tmpl w:val="965E307E"/>
    <w:lvl w:ilvl="0">
      <w:start w:val="1"/>
      <w:numFmt w:val="bullet"/>
      <w:lvlText w:val=""/>
      <w:lvlJc w:val="left"/>
      <w:pPr>
        <w:tabs>
          <w:tab w:val="num" w:pos="780"/>
        </w:tabs>
        <w:ind w:leftChars="200" w:left="780" w:hangingChars="200" w:hanging="360"/>
      </w:pPr>
      <w:rPr>
        <w:rFonts w:ascii="Wingdings" w:hAnsi="Wingdings" w:hint="default"/>
      </w:rPr>
    </w:lvl>
  </w:abstractNum>
  <w:abstractNum w:abstractNumId="8">
    <w:nsid w:val="FFFFFF88"/>
    <w:multiLevelType w:val="singleLevel"/>
    <w:tmpl w:val="4514A0C4"/>
    <w:lvl w:ilvl="0">
      <w:start w:val="1"/>
      <w:numFmt w:val="decimal"/>
      <w:lvlText w:val="%1."/>
      <w:lvlJc w:val="left"/>
      <w:pPr>
        <w:tabs>
          <w:tab w:val="num" w:pos="360"/>
        </w:tabs>
        <w:ind w:left="360" w:hangingChars="200" w:hanging="360"/>
      </w:pPr>
    </w:lvl>
  </w:abstractNum>
  <w:abstractNum w:abstractNumId="9">
    <w:nsid w:val="FFFFFF89"/>
    <w:multiLevelType w:val="singleLevel"/>
    <w:tmpl w:val="FC2E1F1A"/>
    <w:lvl w:ilvl="0">
      <w:start w:val="1"/>
      <w:numFmt w:val="bullet"/>
      <w:lvlText w:val=""/>
      <w:lvlJc w:val="left"/>
      <w:pPr>
        <w:tabs>
          <w:tab w:val="num" w:pos="360"/>
        </w:tabs>
        <w:ind w:left="360" w:hangingChars="200" w:hanging="360"/>
      </w:pPr>
      <w:rPr>
        <w:rFonts w:ascii="Wingdings" w:hAnsi="Wingdings" w:hint="default"/>
      </w:rPr>
    </w:lvl>
  </w:abstractNum>
  <w:abstractNum w:abstractNumId="10">
    <w:nsid w:val="05247668"/>
    <w:multiLevelType w:val="hybridMultilevel"/>
    <w:tmpl w:val="089EF7D4"/>
    <w:lvl w:ilvl="0" w:tplc="DA38119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08037F50"/>
    <w:multiLevelType w:val="hybridMultilevel"/>
    <w:tmpl w:val="0AD85D8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nsid w:val="3BDC33F3"/>
    <w:multiLevelType w:val="hybridMultilevel"/>
    <w:tmpl w:val="59FA1F68"/>
    <w:lvl w:ilvl="0" w:tplc="F85EE31E">
      <w:start w:val="1"/>
      <w:numFmt w:val="bullet"/>
      <w:lvlText w:val=""/>
      <w:lvlJc w:val="left"/>
      <w:pPr>
        <w:ind w:left="420" w:hanging="420"/>
      </w:pPr>
      <w:rPr>
        <w:rFonts w:ascii="Wingdings" w:hAnsi="Wingdings" w:hint="default"/>
        <w:sz w:val="11"/>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3">
    <w:nsid w:val="472F1AD2"/>
    <w:multiLevelType w:val="hybridMultilevel"/>
    <w:tmpl w:val="55E0C6F2"/>
    <w:lvl w:ilvl="0" w:tplc="F85EE31E">
      <w:start w:val="1"/>
      <w:numFmt w:val="bullet"/>
      <w:lvlText w:val=""/>
      <w:lvlJc w:val="left"/>
      <w:pPr>
        <w:ind w:left="561" w:hanging="420"/>
      </w:pPr>
      <w:rPr>
        <w:rFonts w:ascii="Wingdings" w:hAnsi="Wingdings" w:hint="default"/>
        <w:sz w:val="11"/>
      </w:rPr>
    </w:lvl>
    <w:lvl w:ilvl="1" w:tplc="04090003" w:tentative="1">
      <w:start w:val="1"/>
      <w:numFmt w:val="bullet"/>
      <w:lvlText w:val=""/>
      <w:lvlJc w:val="left"/>
      <w:pPr>
        <w:ind w:left="981" w:hanging="420"/>
      </w:pPr>
      <w:rPr>
        <w:rFonts w:ascii="Wingdings" w:hAnsi="Wingdings" w:hint="default"/>
      </w:rPr>
    </w:lvl>
    <w:lvl w:ilvl="2" w:tplc="04090005" w:tentative="1">
      <w:start w:val="1"/>
      <w:numFmt w:val="bullet"/>
      <w:lvlText w:val=""/>
      <w:lvlJc w:val="left"/>
      <w:pPr>
        <w:ind w:left="1401" w:hanging="420"/>
      </w:pPr>
      <w:rPr>
        <w:rFonts w:ascii="Wingdings" w:hAnsi="Wingdings" w:hint="default"/>
      </w:rPr>
    </w:lvl>
    <w:lvl w:ilvl="3" w:tplc="04090001" w:tentative="1">
      <w:start w:val="1"/>
      <w:numFmt w:val="bullet"/>
      <w:lvlText w:val=""/>
      <w:lvlJc w:val="left"/>
      <w:pPr>
        <w:ind w:left="1821" w:hanging="420"/>
      </w:pPr>
      <w:rPr>
        <w:rFonts w:ascii="Wingdings" w:hAnsi="Wingdings" w:hint="default"/>
      </w:rPr>
    </w:lvl>
    <w:lvl w:ilvl="4" w:tplc="04090003" w:tentative="1">
      <w:start w:val="1"/>
      <w:numFmt w:val="bullet"/>
      <w:lvlText w:val=""/>
      <w:lvlJc w:val="left"/>
      <w:pPr>
        <w:ind w:left="2241" w:hanging="420"/>
      </w:pPr>
      <w:rPr>
        <w:rFonts w:ascii="Wingdings" w:hAnsi="Wingdings" w:hint="default"/>
      </w:rPr>
    </w:lvl>
    <w:lvl w:ilvl="5" w:tplc="04090005" w:tentative="1">
      <w:start w:val="1"/>
      <w:numFmt w:val="bullet"/>
      <w:lvlText w:val=""/>
      <w:lvlJc w:val="left"/>
      <w:pPr>
        <w:ind w:left="2661" w:hanging="420"/>
      </w:pPr>
      <w:rPr>
        <w:rFonts w:ascii="Wingdings" w:hAnsi="Wingdings" w:hint="default"/>
      </w:rPr>
    </w:lvl>
    <w:lvl w:ilvl="6" w:tplc="04090001" w:tentative="1">
      <w:start w:val="1"/>
      <w:numFmt w:val="bullet"/>
      <w:lvlText w:val=""/>
      <w:lvlJc w:val="left"/>
      <w:pPr>
        <w:ind w:left="3081" w:hanging="420"/>
      </w:pPr>
      <w:rPr>
        <w:rFonts w:ascii="Wingdings" w:hAnsi="Wingdings" w:hint="default"/>
      </w:rPr>
    </w:lvl>
    <w:lvl w:ilvl="7" w:tplc="04090003" w:tentative="1">
      <w:start w:val="1"/>
      <w:numFmt w:val="bullet"/>
      <w:lvlText w:val=""/>
      <w:lvlJc w:val="left"/>
      <w:pPr>
        <w:ind w:left="3501" w:hanging="420"/>
      </w:pPr>
      <w:rPr>
        <w:rFonts w:ascii="Wingdings" w:hAnsi="Wingdings" w:hint="default"/>
      </w:rPr>
    </w:lvl>
    <w:lvl w:ilvl="8" w:tplc="04090005" w:tentative="1">
      <w:start w:val="1"/>
      <w:numFmt w:val="bullet"/>
      <w:lvlText w:val=""/>
      <w:lvlJc w:val="left"/>
      <w:pPr>
        <w:ind w:left="3921" w:hanging="420"/>
      </w:pPr>
      <w:rPr>
        <w:rFonts w:ascii="Wingdings" w:hAnsi="Wingdings" w:hint="default"/>
      </w:rPr>
    </w:lvl>
  </w:abstractNum>
  <w:abstractNum w:abstractNumId="14">
    <w:nsid w:val="687070FB"/>
    <w:multiLevelType w:val="hybridMultilevel"/>
    <w:tmpl w:val="91AACC18"/>
    <w:lvl w:ilvl="0" w:tplc="6C624FE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1"/>
  </w:num>
  <w:num w:numId="2">
    <w:abstractNumId w:val="14"/>
  </w:num>
  <w:num w:numId="3">
    <w:abstractNumId w:val="10"/>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 w:numId="14">
    <w:abstractNumId w:val="13"/>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5836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B336E9"/>
    <w:rsid w:val="00000AF5"/>
    <w:rsid w:val="000075E5"/>
    <w:rsid w:val="00012ECB"/>
    <w:rsid w:val="00017E19"/>
    <w:rsid w:val="00022621"/>
    <w:rsid w:val="00022975"/>
    <w:rsid w:val="0002535E"/>
    <w:rsid w:val="00026427"/>
    <w:rsid w:val="00026E4A"/>
    <w:rsid w:val="0003004A"/>
    <w:rsid w:val="000353EE"/>
    <w:rsid w:val="000364B3"/>
    <w:rsid w:val="00041A39"/>
    <w:rsid w:val="00043562"/>
    <w:rsid w:val="0004464A"/>
    <w:rsid w:val="00050D1E"/>
    <w:rsid w:val="000510F8"/>
    <w:rsid w:val="00055A12"/>
    <w:rsid w:val="00056A7F"/>
    <w:rsid w:val="00056D70"/>
    <w:rsid w:val="00056F6A"/>
    <w:rsid w:val="00060155"/>
    <w:rsid w:val="00060E25"/>
    <w:rsid w:val="00064281"/>
    <w:rsid w:val="00064574"/>
    <w:rsid w:val="00064622"/>
    <w:rsid w:val="00074203"/>
    <w:rsid w:val="00074966"/>
    <w:rsid w:val="00075555"/>
    <w:rsid w:val="00076AAF"/>
    <w:rsid w:val="00077AB1"/>
    <w:rsid w:val="00077D88"/>
    <w:rsid w:val="00087ED1"/>
    <w:rsid w:val="000909D1"/>
    <w:rsid w:val="00093378"/>
    <w:rsid w:val="0009718D"/>
    <w:rsid w:val="000A100F"/>
    <w:rsid w:val="000A6266"/>
    <w:rsid w:val="000A6700"/>
    <w:rsid w:val="000B33EA"/>
    <w:rsid w:val="000B46C8"/>
    <w:rsid w:val="000B485A"/>
    <w:rsid w:val="000C0849"/>
    <w:rsid w:val="000C22D7"/>
    <w:rsid w:val="000C5101"/>
    <w:rsid w:val="000C7EEF"/>
    <w:rsid w:val="000D0615"/>
    <w:rsid w:val="000D1073"/>
    <w:rsid w:val="000D4DD0"/>
    <w:rsid w:val="000D5BCF"/>
    <w:rsid w:val="000D7BB5"/>
    <w:rsid w:val="000E1C8F"/>
    <w:rsid w:val="000E2FD1"/>
    <w:rsid w:val="000E6966"/>
    <w:rsid w:val="000E6BCF"/>
    <w:rsid w:val="000E78F1"/>
    <w:rsid w:val="000E7B9F"/>
    <w:rsid w:val="000F11DE"/>
    <w:rsid w:val="000F20C9"/>
    <w:rsid w:val="000F2D18"/>
    <w:rsid w:val="000F5AF6"/>
    <w:rsid w:val="000F73D9"/>
    <w:rsid w:val="00100858"/>
    <w:rsid w:val="0010087F"/>
    <w:rsid w:val="0010478E"/>
    <w:rsid w:val="00104A46"/>
    <w:rsid w:val="00105E94"/>
    <w:rsid w:val="001065A5"/>
    <w:rsid w:val="0011374A"/>
    <w:rsid w:val="00113A9A"/>
    <w:rsid w:val="001159A3"/>
    <w:rsid w:val="00115C7A"/>
    <w:rsid w:val="00116304"/>
    <w:rsid w:val="00117F1B"/>
    <w:rsid w:val="00124536"/>
    <w:rsid w:val="00124559"/>
    <w:rsid w:val="0012494E"/>
    <w:rsid w:val="00126E16"/>
    <w:rsid w:val="00127D0D"/>
    <w:rsid w:val="00127E8A"/>
    <w:rsid w:val="001306D4"/>
    <w:rsid w:val="00130DEB"/>
    <w:rsid w:val="00132B77"/>
    <w:rsid w:val="00132DF3"/>
    <w:rsid w:val="001342FA"/>
    <w:rsid w:val="00134695"/>
    <w:rsid w:val="001352B6"/>
    <w:rsid w:val="001369DB"/>
    <w:rsid w:val="00136A01"/>
    <w:rsid w:val="00140047"/>
    <w:rsid w:val="0014147F"/>
    <w:rsid w:val="00142B41"/>
    <w:rsid w:val="00147DDD"/>
    <w:rsid w:val="001516B4"/>
    <w:rsid w:val="00152F65"/>
    <w:rsid w:val="001537EC"/>
    <w:rsid w:val="00163BF3"/>
    <w:rsid w:val="00167789"/>
    <w:rsid w:val="00167EFA"/>
    <w:rsid w:val="00170318"/>
    <w:rsid w:val="00170608"/>
    <w:rsid w:val="00170EAE"/>
    <w:rsid w:val="001716A7"/>
    <w:rsid w:val="00171EB6"/>
    <w:rsid w:val="00171F8D"/>
    <w:rsid w:val="001745B4"/>
    <w:rsid w:val="00174A40"/>
    <w:rsid w:val="00176A69"/>
    <w:rsid w:val="00177B75"/>
    <w:rsid w:val="0018261B"/>
    <w:rsid w:val="001838FA"/>
    <w:rsid w:val="00186F4A"/>
    <w:rsid w:val="00187DFC"/>
    <w:rsid w:val="00187F94"/>
    <w:rsid w:val="001929D9"/>
    <w:rsid w:val="001932C8"/>
    <w:rsid w:val="00194DDE"/>
    <w:rsid w:val="00196493"/>
    <w:rsid w:val="001972A1"/>
    <w:rsid w:val="001A6ED0"/>
    <w:rsid w:val="001B36C1"/>
    <w:rsid w:val="001B3DDA"/>
    <w:rsid w:val="001B691D"/>
    <w:rsid w:val="001C440E"/>
    <w:rsid w:val="001C7D0F"/>
    <w:rsid w:val="001D6504"/>
    <w:rsid w:val="001E02AA"/>
    <w:rsid w:val="001F1629"/>
    <w:rsid w:val="001F22F5"/>
    <w:rsid w:val="001F5AAD"/>
    <w:rsid w:val="001F6EBC"/>
    <w:rsid w:val="00201FB3"/>
    <w:rsid w:val="00202953"/>
    <w:rsid w:val="002119D3"/>
    <w:rsid w:val="002123CA"/>
    <w:rsid w:val="002144B6"/>
    <w:rsid w:val="00220E6E"/>
    <w:rsid w:val="002219A9"/>
    <w:rsid w:val="00222110"/>
    <w:rsid w:val="00222B46"/>
    <w:rsid w:val="00224EB2"/>
    <w:rsid w:val="00226798"/>
    <w:rsid w:val="00226B7D"/>
    <w:rsid w:val="00230714"/>
    <w:rsid w:val="00232D8E"/>
    <w:rsid w:val="00233ADC"/>
    <w:rsid w:val="002351BD"/>
    <w:rsid w:val="00235767"/>
    <w:rsid w:val="002361C6"/>
    <w:rsid w:val="00240906"/>
    <w:rsid w:val="00242634"/>
    <w:rsid w:val="002433E6"/>
    <w:rsid w:val="00245589"/>
    <w:rsid w:val="002460A7"/>
    <w:rsid w:val="0025045F"/>
    <w:rsid w:val="002522FB"/>
    <w:rsid w:val="002622C1"/>
    <w:rsid w:val="0026316F"/>
    <w:rsid w:val="00264FAA"/>
    <w:rsid w:val="00265D48"/>
    <w:rsid w:val="002664AD"/>
    <w:rsid w:val="00266AFD"/>
    <w:rsid w:val="002674CF"/>
    <w:rsid w:val="00267B23"/>
    <w:rsid w:val="00267ED0"/>
    <w:rsid w:val="00270E39"/>
    <w:rsid w:val="00273495"/>
    <w:rsid w:val="00273795"/>
    <w:rsid w:val="00273AF6"/>
    <w:rsid w:val="002749FF"/>
    <w:rsid w:val="0028392E"/>
    <w:rsid w:val="00283DCD"/>
    <w:rsid w:val="00284641"/>
    <w:rsid w:val="002942CA"/>
    <w:rsid w:val="0029686C"/>
    <w:rsid w:val="002A3270"/>
    <w:rsid w:val="002A5927"/>
    <w:rsid w:val="002A5D1A"/>
    <w:rsid w:val="002A607F"/>
    <w:rsid w:val="002A75C0"/>
    <w:rsid w:val="002B0C77"/>
    <w:rsid w:val="002B0F92"/>
    <w:rsid w:val="002B4810"/>
    <w:rsid w:val="002B6B73"/>
    <w:rsid w:val="002C2516"/>
    <w:rsid w:val="002C5733"/>
    <w:rsid w:val="002C57DE"/>
    <w:rsid w:val="002D233E"/>
    <w:rsid w:val="002D2814"/>
    <w:rsid w:val="002D2832"/>
    <w:rsid w:val="002D2C09"/>
    <w:rsid w:val="002D474B"/>
    <w:rsid w:val="002D47A3"/>
    <w:rsid w:val="002D6870"/>
    <w:rsid w:val="002D7FD8"/>
    <w:rsid w:val="002E17E3"/>
    <w:rsid w:val="002E40BB"/>
    <w:rsid w:val="002F3CA3"/>
    <w:rsid w:val="002F3CB6"/>
    <w:rsid w:val="002F40B3"/>
    <w:rsid w:val="002F482B"/>
    <w:rsid w:val="002F4C07"/>
    <w:rsid w:val="002F60DA"/>
    <w:rsid w:val="00301689"/>
    <w:rsid w:val="00302E45"/>
    <w:rsid w:val="00304BD2"/>
    <w:rsid w:val="003065E4"/>
    <w:rsid w:val="00307711"/>
    <w:rsid w:val="003116B6"/>
    <w:rsid w:val="00314E84"/>
    <w:rsid w:val="0031701A"/>
    <w:rsid w:val="0032094B"/>
    <w:rsid w:val="00325748"/>
    <w:rsid w:val="00332C60"/>
    <w:rsid w:val="00335719"/>
    <w:rsid w:val="00336DE8"/>
    <w:rsid w:val="003415ED"/>
    <w:rsid w:val="003420C7"/>
    <w:rsid w:val="00343AC5"/>
    <w:rsid w:val="00351B72"/>
    <w:rsid w:val="00353123"/>
    <w:rsid w:val="00355F0C"/>
    <w:rsid w:val="00363BDA"/>
    <w:rsid w:val="00373001"/>
    <w:rsid w:val="00374D20"/>
    <w:rsid w:val="0037619E"/>
    <w:rsid w:val="0037633C"/>
    <w:rsid w:val="00377B4C"/>
    <w:rsid w:val="00377C54"/>
    <w:rsid w:val="00377C59"/>
    <w:rsid w:val="003809B5"/>
    <w:rsid w:val="003817A9"/>
    <w:rsid w:val="00383A15"/>
    <w:rsid w:val="00383ABB"/>
    <w:rsid w:val="00384A65"/>
    <w:rsid w:val="003853D6"/>
    <w:rsid w:val="00386A1F"/>
    <w:rsid w:val="00393017"/>
    <w:rsid w:val="00395203"/>
    <w:rsid w:val="0039746F"/>
    <w:rsid w:val="003A34D9"/>
    <w:rsid w:val="003A358E"/>
    <w:rsid w:val="003A5CD9"/>
    <w:rsid w:val="003A60DC"/>
    <w:rsid w:val="003B39A1"/>
    <w:rsid w:val="003B467E"/>
    <w:rsid w:val="003B4E1B"/>
    <w:rsid w:val="003C0E29"/>
    <w:rsid w:val="003C1A16"/>
    <w:rsid w:val="003C22CA"/>
    <w:rsid w:val="003C2F47"/>
    <w:rsid w:val="003C3FCF"/>
    <w:rsid w:val="003D4142"/>
    <w:rsid w:val="003D46CD"/>
    <w:rsid w:val="003E5111"/>
    <w:rsid w:val="003E5621"/>
    <w:rsid w:val="003E7A49"/>
    <w:rsid w:val="003F0286"/>
    <w:rsid w:val="003F091F"/>
    <w:rsid w:val="003F5445"/>
    <w:rsid w:val="00402A13"/>
    <w:rsid w:val="00406A24"/>
    <w:rsid w:val="00407AA3"/>
    <w:rsid w:val="0041014E"/>
    <w:rsid w:val="0041173A"/>
    <w:rsid w:val="00411E52"/>
    <w:rsid w:val="0041402A"/>
    <w:rsid w:val="0041522D"/>
    <w:rsid w:val="0041582D"/>
    <w:rsid w:val="00416776"/>
    <w:rsid w:val="0042276A"/>
    <w:rsid w:val="00425297"/>
    <w:rsid w:val="00426611"/>
    <w:rsid w:val="00426F56"/>
    <w:rsid w:val="00430E56"/>
    <w:rsid w:val="00430E6F"/>
    <w:rsid w:val="00435F8A"/>
    <w:rsid w:val="00436803"/>
    <w:rsid w:val="004375A3"/>
    <w:rsid w:val="00441B55"/>
    <w:rsid w:val="004436C0"/>
    <w:rsid w:val="00444455"/>
    <w:rsid w:val="00446AB9"/>
    <w:rsid w:val="00452DD8"/>
    <w:rsid w:val="00454679"/>
    <w:rsid w:val="004548CF"/>
    <w:rsid w:val="004631F5"/>
    <w:rsid w:val="00463F2D"/>
    <w:rsid w:val="00464C58"/>
    <w:rsid w:val="00466D73"/>
    <w:rsid w:val="00474A0D"/>
    <w:rsid w:val="00475AD9"/>
    <w:rsid w:val="004862C0"/>
    <w:rsid w:val="00487709"/>
    <w:rsid w:val="00490318"/>
    <w:rsid w:val="00491D6A"/>
    <w:rsid w:val="00494713"/>
    <w:rsid w:val="004953A2"/>
    <w:rsid w:val="00496D12"/>
    <w:rsid w:val="00497D9F"/>
    <w:rsid w:val="00497ECD"/>
    <w:rsid w:val="004A1298"/>
    <w:rsid w:val="004A25D6"/>
    <w:rsid w:val="004A37CE"/>
    <w:rsid w:val="004A4C31"/>
    <w:rsid w:val="004A5D1B"/>
    <w:rsid w:val="004B6003"/>
    <w:rsid w:val="004B7C7A"/>
    <w:rsid w:val="004B7CCD"/>
    <w:rsid w:val="004C337F"/>
    <w:rsid w:val="004C66FB"/>
    <w:rsid w:val="004C7B8D"/>
    <w:rsid w:val="004C7C20"/>
    <w:rsid w:val="004D0B8E"/>
    <w:rsid w:val="004D244B"/>
    <w:rsid w:val="004D2BA7"/>
    <w:rsid w:val="004D2FE1"/>
    <w:rsid w:val="004D317B"/>
    <w:rsid w:val="004D33E7"/>
    <w:rsid w:val="004D5232"/>
    <w:rsid w:val="004D5262"/>
    <w:rsid w:val="004D726B"/>
    <w:rsid w:val="004E35DD"/>
    <w:rsid w:val="004E49D5"/>
    <w:rsid w:val="004E6802"/>
    <w:rsid w:val="004E6CC3"/>
    <w:rsid w:val="004E7DC9"/>
    <w:rsid w:val="004F40E6"/>
    <w:rsid w:val="004F6225"/>
    <w:rsid w:val="004F7358"/>
    <w:rsid w:val="004F7F86"/>
    <w:rsid w:val="00500475"/>
    <w:rsid w:val="00501E21"/>
    <w:rsid w:val="005027CC"/>
    <w:rsid w:val="00503C81"/>
    <w:rsid w:val="005069CC"/>
    <w:rsid w:val="005079DA"/>
    <w:rsid w:val="005108B4"/>
    <w:rsid w:val="005174C9"/>
    <w:rsid w:val="00517AC8"/>
    <w:rsid w:val="00523191"/>
    <w:rsid w:val="00523CE0"/>
    <w:rsid w:val="00523CF3"/>
    <w:rsid w:val="00524A8B"/>
    <w:rsid w:val="0052680D"/>
    <w:rsid w:val="00526B24"/>
    <w:rsid w:val="005319AD"/>
    <w:rsid w:val="00532881"/>
    <w:rsid w:val="00533642"/>
    <w:rsid w:val="00534C57"/>
    <w:rsid w:val="00535000"/>
    <w:rsid w:val="0053600A"/>
    <w:rsid w:val="00536690"/>
    <w:rsid w:val="005374B4"/>
    <w:rsid w:val="0054306C"/>
    <w:rsid w:val="0054794A"/>
    <w:rsid w:val="00557A3A"/>
    <w:rsid w:val="005607B0"/>
    <w:rsid w:val="005612FD"/>
    <w:rsid w:val="00562110"/>
    <w:rsid w:val="00565252"/>
    <w:rsid w:val="0056529F"/>
    <w:rsid w:val="00567B35"/>
    <w:rsid w:val="005727A8"/>
    <w:rsid w:val="00572ADE"/>
    <w:rsid w:val="00574A17"/>
    <w:rsid w:val="00580812"/>
    <w:rsid w:val="005828E5"/>
    <w:rsid w:val="0058525B"/>
    <w:rsid w:val="00585282"/>
    <w:rsid w:val="00587941"/>
    <w:rsid w:val="00587DEF"/>
    <w:rsid w:val="005911EF"/>
    <w:rsid w:val="005918EB"/>
    <w:rsid w:val="00595131"/>
    <w:rsid w:val="005A6B57"/>
    <w:rsid w:val="005A7461"/>
    <w:rsid w:val="005B10C6"/>
    <w:rsid w:val="005B2172"/>
    <w:rsid w:val="005B2EE9"/>
    <w:rsid w:val="005B37FB"/>
    <w:rsid w:val="005B5953"/>
    <w:rsid w:val="005B6CCE"/>
    <w:rsid w:val="005B741A"/>
    <w:rsid w:val="005C1920"/>
    <w:rsid w:val="005C489C"/>
    <w:rsid w:val="005C5ABA"/>
    <w:rsid w:val="005C719A"/>
    <w:rsid w:val="005D6CB5"/>
    <w:rsid w:val="005E314F"/>
    <w:rsid w:val="005E3D04"/>
    <w:rsid w:val="005E7046"/>
    <w:rsid w:val="005F2C2D"/>
    <w:rsid w:val="005F2FDB"/>
    <w:rsid w:val="005F4C5E"/>
    <w:rsid w:val="005F73F1"/>
    <w:rsid w:val="00600D59"/>
    <w:rsid w:val="0060116B"/>
    <w:rsid w:val="0060331A"/>
    <w:rsid w:val="006055A4"/>
    <w:rsid w:val="00612CE6"/>
    <w:rsid w:val="00613CE4"/>
    <w:rsid w:val="006161A5"/>
    <w:rsid w:val="00616955"/>
    <w:rsid w:val="00620118"/>
    <w:rsid w:val="0062185B"/>
    <w:rsid w:val="0062222D"/>
    <w:rsid w:val="006225C6"/>
    <w:rsid w:val="0062431A"/>
    <w:rsid w:val="00626949"/>
    <w:rsid w:val="00627C1E"/>
    <w:rsid w:val="00633521"/>
    <w:rsid w:val="006414AC"/>
    <w:rsid w:val="006428AA"/>
    <w:rsid w:val="00642E8F"/>
    <w:rsid w:val="00645640"/>
    <w:rsid w:val="006522A0"/>
    <w:rsid w:val="0065291D"/>
    <w:rsid w:val="00654A6B"/>
    <w:rsid w:val="00654CC1"/>
    <w:rsid w:val="006618C5"/>
    <w:rsid w:val="006618E0"/>
    <w:rsid w:val="00662E3B"/>
    <w:rsid w:val="00663660"/>
    <w:rsid w:val="00666CAB"/>
    <w:rsid w:val="006676E2"/>
    <w:rsid w:val="006714DF"/>
    <w:rsid w:val="00672DD8"/>
    <w:rsid w:val="00674739"/>
    <w:rsid w:val="0067540A"/>
    <w:rsid w:val="006770D5"/>
    <w:rsid w:val="0068145F"/>
    <w:rsid w:val="00681821"/>
    <w:rsid w:val="00687EED"/>
    <w:rsid w:val="00690676"/>
    <w:rsid w:val="0069423E"/>
    <w:rsid w:val="00694F87"/>
    <w:rsid w:val="006A070B"/>
    <w:rsid w:val="006A20F3"/>
    <w:rsid w:val="006A2322"/>
    <w:rsid w:val="006A676D"/>
    <w:rsid w:val="006B19D8"/>
    <w:rsid w:val="006B6AD7"/>
    <w:rsid w:val="006C074F"/>
    <w:rsid w:val="006C0D99"/>
    <w:rsid w:val="006C11F9"/>
    <w:rsid w:val="006C7293"/>
    <w:rsid w:val="006C785D"/>
    <w:rsid w:val="006D0584"/>
    <w:rsid w:val="006D0693"/>
    <w:rsid w:val="006D18F6"/>
    <w:rsid w:val="006D2959"/>
    <w:rsid w:val="006D6F5B"/>
    <w:rsid w:val="006E0425"/>
    <w:rsid w:val="006E07AA"/>
    <w:rsid w:val="006E2A7C"/>
    <w:rsid w:val="006E408F"/>
    <w:rsid w:val="006F0167"/>
    <w:rsid w:val="007017E1"/>
    <w:rsid w:val="0070214E"/>
    <w:rsid w:val="00703FE2"/>
    <w:rsid w:val="007045A3"/>
    <w:rsid w:val="0070680A"/>
    <w:rsid w:val="00711679"/>
    <w:rsid w:val="00711738"/>
    <w:rsid w:val="00712FC4"/>
    <w:rsid w:val="007158B5"/>
    <w:rsid w:val="00715C18"/>
    <w:rsid w:val="00721961"/>
    <w:rsid w:val="00721EBD"/>
    <w:rsid w:val="00723843"/>
    <w:rsid w:val="00725D40"/>
    <w:rsid w:val="007266FD"/>
    <w:rsid w:val="00727EC4"/>
    <w:rsid w:val="0073051A"/>
    <w:rsid w:val="007355E5"/>
    <w:rsid w:val="007361A7"/>
    <w:rsid w:val="007361FD"/>
    <w:rsid w:val="007364F1"/>
    <w:rsid w:val="00737B32"/>
    <w:rsid w:val="0074099F"/>
    <w:rsid w:val="00741C6B"/>
    <w:rsid w:val="00741FEB"/>
    <w:rsid w:val="00743555"/>
    <w:rsid w:val="007458EA"/>
    <w:rsid w:val="00746CA1"/>
    <w:rsid w:val="0074732F"/>
    <w:rsid w:val="007479CB"/>
    <w:rsid w:val="0075178E"/>
    <w:rsid w:val="00753677"/>
    <w:rsid w:val="007550DB"/>
    <w:rsid w:val="00755ECB"/>
    <w:rsid w:val="007575ED"/>
    <w:rsid w:val="00757990"/>
    <w:rsid w:val="00757F41"/>
    <w:rsid w:val="00770185"/>
    <w:rsid w:val="00773A76"/>
    <w:rsid w:val="00774122"/>
    <w:rsid w:val="007741D6"/>
    <w:rsid w:val="007763DA"/>
    <w:rsid w:val="007766F0"/>
    <w:rsid w:val="00777905"/>
    <w:rsid w:val="0078023D"/>
    <w:rsid w:val="00782F0B"/>
    <w:rsid w:val="00786363"/>
    <w:rsid w:val="00795243"/>
    <w:rsid w:val="007966D3"/>
    <w:rsid w:val="007A075C"/>
    <w:rsid w:val="007A0E1C"/>
    <w:rsid w:val="007A1BA3"/>
    <w:rsid w:val="007A2513"/>
    <w:rsid w:val="007A5B3D"/>
    <w:rsid w:val="007B10C2"/>
    <w:rsid w:val="007B1F66"/>
    <w:rsid w:val="007B240B"/>
    <w:rsid w:val="007B2504"/>
    <w:rsid w:val="007B58CB"/>
    <w:rsid w:val="007B6003"/>
    <w:rsid w:val="007B6BC7"/>
    <w:rsid w:val="007C1D40"/>
    <w:rsid w:val="007C218B"/>
    <w:rsid w:val="007C32DC"/>
    <w:rsid w:val="007C5677"/>
    <w:rsid w:val="007C7ACC"/>
    <w:rsid w:val="007D04AA"/>
    <w:rsid w:val="007D12C0"/>
    <w:rsid w:val="007D1C4F"/>
    <w:rsid w:val="007D2606"/>
    <w:rsid w:val="007D5C06"/>
    <w:rsid w:val="007D6ECD"/>
    <w:rsid w:val="007D74C9"/>
    <w:rsid w:val="007E0F7A"/>
    <w:rsid w:val="007E104F"/>
    <w:rsid w:val="007E2FB7"/>
    <w:rsid w:val="007E72F1"/>
    <w:rsid w:val="007F184E"/>
    <w:rsid w:val="007F7A1B"/>
    <w:rsid w:val="0080094C"/>
    <w:rsid w:val="008037AC"/>
    <w:rsid w:val="0080383B"/>
    <w:rsid w:val="0080492D"/>
    <w:rsid w:val="00806B4B"/>
    <w:rsid w:val="00811D6D"/>
    <w:rsid w:val="0081255F"/>
    <w:rsid w:val="00813384"/>
    <w:rsid w:val="008133DA"/>
    <w:rsid w:val="008135F8"/>
    <w:rsid w:val="00817E18"/>
    <w:rsid w:val="0082076D"/>
    <w:rsid w:val="008215EE"/>
    <w:rsid w:val="00824F04"/>
    <w:rsid w:val="00825B7E"/>
    <w:rsid w:val="00825F2D"/>
    <w:rsid w:val="00826179"/>
    <w:rsid w:val="008318BB"/>
    <w:rsid w:val="00832206"/>
    <w:rsid w:val="00835266"/>
    <w:rsid w:val="008357A9"/>
    <w:rsid w:val="00835A78"/>
    <w:rsid w:val="0083674D"/>
    <w:rsid w:val="00840259"/>
    <w:rsid w:val="0084105E"/>
    <w:rsid w:val="00842F68"/>
    <w:rsid w:val="00843C90"/>
    <w:rsid w:val="00843E1C"/>
    <w:rsid w:val="00843E20"/>
    <w:rsid w:val="00845E5E"/>
    <w:rsid w:val="00846062"/>
    <w:rsid w:val="008506E6"/>
    <w:rsid w:val="008530EE"/>
    <w:rsid w:val="00855574"/>
    <w:rsid w:val="0085791C"/>
    <w:rsid w:val="008606EA"/>
    <w:rsid w:val="00860E1F"/>
    <w:rsid w:val="00862252"/>
    <w:rsid w:val="00862D4F"/>
    <w:rsid w:val="00864738"/>
    <w:rsid w:val="00865009"/>
    <w:rsid w:val="00871392"/>
    <w:rsid w:val="00873FBC"/>
    <w:rsid w:val="0087447A"/>
    <w:rsid w:val="008762FB"/>
    <w:rsid w:val="00880CEC"/>
    <w:rsid w:val="0088149D"/>
    <w:rsid w:val="00882BB1"/>
    <w:rsid w:val="00882CF0"/>
    <w:rsid w:val="00885B37"/>
    <w:rsid w:val="0089104A"/>
    <w:rsid w:val="00891A74"/>
    <w:rsid w:val="00891DA1"/>
    <w:rsid w:val="008938C9"/>
    <w:rsid w:val="00894C4C"/>
    <w:rsid w:val="00895AC8"/>
    <w:rsid w:val="008A627B"/>
    <w:rsid w:val="008A7144"/>
    <w:rsid w:val="008A7350"/>
    <w:rsid w:val="008B4926"/>
    <w:rsid w:val="008B7E06"/>
    <w:rsid w:val="008C3968"/>
    <w:rsid w:val="008C6513"/>
    <w:rsid w:val="008D0B5F"/>
    <w:rsid w:val="008D1261"/>
    <w:rsid w:val="008D3BC4"/>
    <w:rsid w:val="008D5B4D"/>
    <w:rsid w:val="008E5030"/>
    <w:rsid w:val="008E5857"/>
    <w:rsid w:val="008E5B77"/>
    <w:rsid w:val="008E748A"/>
    <w:rsid w:val="008F0CEE"/>
    <w:rsid w:val="008F1206"/>
    <w:rsid w:val="009046C3"/>
    <w:rsid w:val="00905435"/>
    <w:rsid w:val="009079EC"/>
    <w:rsid w:val="00907AEF"/>
    <w:rsid w:val="00910E05"/>
    <w:rsid w:val="009110BE"/>
    <w:rsid w:val="00912743"/>
    <w:rsid w:val="00912E41"/>
    <w:rsid w:val="00913571"/>
    <w:rsid w:val="0091671D"/>
    <w:rsid w:val="00917B07"/>
    <w:rsid w:val="00921887"/>
    <w:rsid w:val="00922DBD"/>
    <w:rsid w:val="00933413"/>
    <w:rsid w:val="00935075"/>
    <w:rsid w:val="00936D78"/>
    <w:rsid w:val="00940A18"/>
    <w:rsid w:val="009416F9"/>
    <w:rsid w:val="00944025"/>
    <w:rsid w:val="009443C2"/>
    <w:rsid w:val="009447B4"/>
    <w:rsid w:val="009459C4"/>
    <w:rsid w:val="009466C8"/>
    <w:rsid w:val="00950A04"/>
    <w:rsid w:val="009537A5"/>
    <w:rsid w:val="009551EB"/>
    <w:rsid w:val="00957DAE"/>
    <w:rsid w:val="00960243"/>
    <w:rsid w:val="009603C0"/>
    <w:rsid w:val="00961ECE"/>
    <w:rsid w:val="009634E8"/>
    <w:rsid w:val="00964EA6"/>
    <w:rsid w:val="00965F2D"/>
    <w:rsid w:val="00974D72"/>
    <w:rsid w:val="00977045"/>
    <w:rsid w:val="00977EDD"/>
    <w:rsid w:val="009803F6"/>
    <w:rsid w:val="009815E0"/>
    <w:rsid w:val="00981FBB"/>
    <w:rsid w:val="0098234A"/>
    <w:rsid w:val="009823D8"/>
    <w:rsid w:val="00982E39"/>
    <w:rsid w:val="00984169"/>
    <w:rsid w:val="00991CDB"/>
    <w:rsid w:val="00996664"/>
    <w:rsid w:val="00996E77"/>
    <w:rsid w:val="009A4E8B"/>
    <w:rsid w:val="009B137B"/>
    <w:rsid w:val="009B1DB4"/>
    <w:rsid w:val="009C0476"/>
    <w:rsid w:val="009C29D8"/>
    <w:rsid w:val="009C2FF2"/>
    <w:rsid w:val="009C40B9"/>
    <w:rsid w:val="009D0759"/>
    <w:rsid w:val="009D1A77"/>
    <w:rsid w:val="009D384C"/>
    <w:rsid w:val="009D716C"/>
    <w:rsid w:val="009D7442"/>
    <w:rsid w:val="009E188D"/>
    <w:rsid w:val="009E339C"/>
    <w:rsid w:val="009E3B82"/>
    <w:rsid w:val="009E4DAB"/>
    <w:rsid w:val="009E74C9"/>
    <w:rsid w:val="009F09C2"/>
    <w:rsid w:val="009F3473"/>
    <w:rsid w:val="009F5825"/>
    <w:rsid w:val="009F69AC"/>
    <w:rsid w:val="009F78AE"/>
    <w:rsid w:val="00A0013F"/>
    <w:rsid w:val="00A02139"/>
    <w:rsid w:val="00A05135"/>
    <w:rsid w:val="00A06349"/>
    <w:rsid w:val="00A066C3"/>
    <w:rsid w:val="00A11A10"/>
    <w:rsid w:val="00A16D00"/>
    <w:rsid w:val="00A200F5"/>
    <w:rsid w:val="00A22941"/>
    <w:rsid w:val="00A23E7B"/>
    <w:rsid w:val="00A2507B"/>
    <w:rsid w:val="00A27005"/>
    <w:rsid w:val="00A32D4E"/>
    <w:rsid w:val="00A3384F"/>
    <w:rsid w:val="00A3431A"/>
    <w:rsid w:val="00A34CDA"/>
    <w:rsid w:val="00A3627C"/>
    <w:rsid w:val="00A36F5B"/>
    <w:rsid w:val="00A37074"/>
    <w:rsid w:val="00A405EF"/>
    <w:rsid w:val="00A42178"/>
    <w:rsid w:val="00A43738"/>
    <w:rsid w:val="00A43CEF"/>
    <w:rsid w:val="00A4527C"/>
    <w:rsid w:val="00A4587B"/>
    <w:rsid w:val="00A45890"/>
    <w:rsid w:val="00A47232"/>
    <w:rsid w:val="00A474BD"/>
    <w:rsid w:val="00A50BDD"/>
    <w:rsid w:val="00A513C5"/>
    <w:rsid w:val="00A52A00"/>
    <w:rsid w:val="00A552D6"/>
    <w:rsid w:val="00A611D7"/>
    <w:rsid w:val="00A62BE4"/>
    <w:rsid w:val="00A64A39"/>
    <w:rsid w:val="00A67901"/>
    <w:rsid w:val="00A70B9E"/>
    <w:rsid w:val="00A76BF2"/>
    <w:rsid w:val="00A773A8"/>
    <w:rsid w:val="00A80FEE"/>
    <w:rsid w:val="00A8269C"/>
    <w:rsid w:val="00A83FFA"/>
    <w:rsid w:val="00A8685A"/>
    <w:rsid w:val="00A925B2"/>
    <w:rsid w:val="00A925D2"/>
    <w:rsid w:val="00A95E42"/>
    <w:rsid w:val="00AA36A5"/>
    <w:rsid w:val="00AA512A"/>
    <w:rsid w:val="00AA63A6"/>
    <w:rsid w:val="00AA63EE"/>
    <w:rsid w:val="00AB0C7A"/>
    <w:rsid w:val="00AB36AF"/>
    <w:rsid w:val="00AB4219"/>
    <w:rsid w:val="00AB6034"/>
    <w:rsid w:val="00AB6170"/>
    <w:rsid w:val="00AB6E6B"/>
    <w:rsid w:val="00AC0398"/>
    <w:rsid w:val="00AC07ED"/>
    <w:rsid w:val="00AC2114"/>
    <w:rsid w:val="00AC38FD"/>
    <w:rsid w:val="00AC42EE"/>
    <w:rsid w:val="00AC4E79"/>
    <w:rsid w:val="00AD209F"/>
    <w:rsid w:val="00AD31B9"/>
    <w:rsid w:val="00AD3BB2"/>
    <w:rsid w:val="00AD6369"/>
    <w:rsid w:val="00AE0D2B"/>
    <w:rsid w:val="00AE1FAC"/>
    <w:rsid w:val="00AE4B8C"/>
    <w:rsid w:val="00AE5B3D"/>
    <w:rsid w:val="00AF019E"/>
    <w:rsid w:val="00AF36AD"/>
    <w:rsid w:val="00AF502E"/>
    <w:rsid w:val="00AF5768"/>
    <w:rsid w:val="00B01A83"/>
    <w:rsid w:val="00B046FB"/>
    <w:rsid w:val="00B05033"/>
    <w:rsid w:val="00B077FE"/>
    <w:rsid w:val="00B15E3B"/>
    <w:rsid w:val="00B168E9"/>
    <w:rsid w:val="00B17236"/>
    <w:rsid w:val="00B22E4E"/>
    <w:rsid w:val="00B23B3A"/>
    <w:rsid w:val="00B24BD6"/>
    <w:rsid w:val="00B305B9"/>
    <w:rsid w:val="00B30C9E"/>
    <w:rsid w:val="00B336E9"/>
    <w:rsid w:val="00B37A00"/>
    <w:rsid w:val="00B41B00"/>
    <w:rsid w:val="00B42614"/>
    <w:rsid w:val="00B42660"/>
    <w:rsid w:val="00B44D95"/>
    <w:rsid w:val="00B50E58"/>
    <w:rsid w:val="00B51EF5"/>
    <w:rsid w:val="00B53711"/>
    <w:rsid w:val="00B54B27"/>
    <w:rsid w:val="00B56A97"/>
    <w:rsid w:val="00B62697"/>
    <w:rsid w:val="00B64F22"/>
    <w:rsid w:val="00B6748E"/>
    <w:rsid w:val="00B70711"/>
    <w:rsid w:val="00B70C3E"/>
    <w:rsid w:val="00B71B7D"/>
    <w:rsid w:val="00B751A5"/>
    <w:rsid w:val="00B76ADF"/>
    <w:rsid w:val="00B8243D"/>
    <w:rsid w:val="00B82EF8"/>
    <w:rsid w:val="00B83C5F"/>
    <w:rsid w:val="00B83F35"/>
    <w:rsid w:val="00B83F40"/>
    <w:rsid w:val="00B90C7C"/>
    <w:rsid w:val="00B951B9"/>
    <w:rsid w:val="00B95661"/>
    <w:rsid w:val="00B968D6"/>
    <w:rsid w:val="00B977A2"/>
    <w:rsid w:val="00B97BC6"/>
    <w:rsid w:val="00BA0A3D"/>
    <w:rsid w:val="00BA140A"/>
    <w:rsid w:val="00BA1E04"/>
    <w:rsid w:val="00BA4A5C"/>
    <w:rsid w:val="00BA6060"/>
    <w:rsid w:val="00BB09C3"/>
    <w:rsid w:val="00BB1BAE"/>
    <w:rsid w:val="00BB2B94"/>
    <w:rsid w:val="00BB2FCB"/>
    <w:rsid w:val="00BB440B"/>
    <w:rsid w:val="00BB5042"/>
    <w:rsid w:val="00BB57AB"/>
    <w:rsid w:val="00BC3EA8"/>
    <w:rsid w:val="00BC6D52"/>
    <w:rsid w:val="00BC7397"/>
    <w:rsid w:val="00BD06C9"/>
    <w:rsid w:val="00BD2F92"/>
    <w:rsid w:val="00BD35DE"/>
    <w:rsid w:val="00BD462E"/>
    <w:rsid w:val="00BD544F"/>
    <w:rsid w:val="00BD6249"/>
    <w:rsid w:val="00BD658A"/>
    <w:rsid w:val="00BE0FA0"/>
    <w:rsid w:val="00BE1A82"/>
    <w:rsid w:val="00BE5E62"/>
    <w:rsid w:val="00BE5F0A"/>
    <w:rsid w:val="00BE62E5"/>
    <w:rsid w:val="00BE6964"/>
    <w:rsid w:val="00BF0873"/>
    <w:rsid w:val="00BF38C8"/>
    <w:rsid w:val="00BF490E"/>
    <w:rsid w:val="00BF5686"/>
    <w:rsid w:val="00C021B6"/>
    <w:rsid w:val="00C038D0"/>
    <w:rsid w:val="00C03C86"/>
    <w:rsid w:val="00C10441"/>
    <w:rsid w:val="00C11F71"/>
    <w:rsid w:val="00C1298B"/>
    <w:rsid w:val="00C13797"/>
    <w:rsid w:val="00C13C66"/>
    <w:rsid w:val="00C17C29"/>
    <w:rsid w:val="00C21EE2"/>
    <w:rsid w:val="00C24C5D"/>
    <w:rsid w:val="00C26A9A"/>
    <w:rsid w:val="00C32D6B"/>
    <w:rsid w:val="00C34E33"/>
    <w:rsid w:val="00C370D5"/>
    <w:rsid w:val="00C3796E"/>
    <w:rsid w:val="00C408DE"/>
    <w:rsid w:val="00C42965"/>
    <w:rsid w:val="00C443F3"/>
    <w:rsid w:val="00C4764E"/>
    <w:rsid w:val="00C50882"/>
    <w:rsid w:val="00C524FF"/>
    <w:rsid w:val="00C527C9"/>
    <w:rsid w:val="00C54D61"/>
    <w:rsid w:val="00C621D3"/>
    <w:rsid w:val="00C6305E"/>
    <w:rsid w:val="00C64AD8"/>
    <w:rsid w:val="00C65D2D"/>
    <w:rsid w:val="00C7117A"/>
    <w:rsid w:val="00C73D0C"/>
    <w:rsid w:val="00C83F6E"/>
    <w:rsid w:val="00C8539B"/>
    <w:rsid w:val="00C8650E"/>
    <w:rsid w:val="00C86D6B"/>
    <w:rsid w:val="00C86EDA"/>
    <w:rsid w:val="00C9096E"/>
    <w:rsid w:val="00C95BF9"/>
    <w:rsid w:val="00C9627E"/>
    <w:rsid w:val="00CA2FC5"/>
    <w:rsid w:val="00CA5451"/>
    <w:rsid w:val="00CA5D63"/>
    <w:rsid w:val="00CA6400"/>
    <w:rsid w:val="00CA7016"/>
    <w:rsid w:val="00CB017C"/>
    <w:rsid w:val="00CB7AF0"/>
    <w:rsid w:val="00CC0B91"/>
    <w:rsid w:val="00CC10F0"/>
    <w:rsid w:val="00CC1659"/>
    <w:rsid w:val="00CC3917"/>
    <w:rsid w:val="00CC4CCE"/>
    <w:rsid w:val="00CC71FA"/>
    <w:rsid w:val="00CC7D24"/>
    <w:rsid w:val="00CD014E"/>
    <w:rsid w:val="00CD3CE0"/>
    <w:rsid w:val="00CD3EFD"/>
    <w:rsid w:val="00CD4189"/>
    <w:rsid w:val="00CE7268"/>
    <w:rsid w:val="00CF0ED9"/>
    <w:rsid w:val="00CF135A"/>
    <w:rsid w:val="00CF2CBE"/>
    <w:rsid w:val="00CF4676"/>
    <w:rsid w:val="00CF5888"/>
    <w:rsid w:val="00CF6A53"/>
    <w:rsid w:val="00D00ABA"/>
    <w:rsid w:val="00D045EF"/>
    <w:rsid w:val="00D1251E"/>
    <w:rsid w:val="00D12AE2"/>
    <w:rsid w:val="00D15D3E"/>
    <w:rsid w:val="00D1688C"/>
    <w:rsid w:val="00D2029A"/>
    <w:rsid w:val="00D2192B"/>
    <w:rsid w:val="00D232C9"/>
    <w:rsid w:val="00D238FE"/>
    <w:rsid w:val="00D25B6E"/>
    <w:rsid w:val="00D3185C"/>
    <w:rsid w:val="00D361D5"/>
    <w:rsid w:val="00D37948"/>
    <w:rsid w:val="00D41B44"/>
    <w:rsid w:val="00D426C6"/>
    <w:rsid w:val="00D47450"/>
    <w:rsid w:val="00D47DFA"/>
    <w:rsid w:val="00D511DA"/>
    <w:rsid w:val="00D522A0"/>
    <w:rsid w:val="00D52D1C"/>
    <w:rsid w:val="00D60FA1"/>
    <w:rsid w:val="00D64D75"/>
    <w:rsid w:val="00D67C50"/>
    <w:rsid w:val="00D70E7C"/>
    <w:rsid w:val="00D710F2"/>
    <w:rsid w:val="00D71F34"/>
    <w:rsid w:val="00D7260C"/>
    <w:rsid w:val="00D753C5"/>
    <w:rsid w:val="00D80F09"/>
    <w:rsid w:val="00D810EE"/>
    <w:rsid w:val="00D839A3"/>
    <w:rsid w:val="00D84866"/>
    <w:rsid w:val="00D84AAB"/>
    <w:rsid w:val="00D8508E"/>
    <w:rsid w:val="00D85BFA"/>
    <w:rsid w:val="00D85C58"/>
    <w:rsid w:val="00D9057A"/>
    <w:rsid w:val="00D9118F"/>
    <w:rsid w:val="00D91FAC"/>
    <w:rsid w:val="00D93F53"/>
    <w:rsid w:val="00D94144"/>
    <w:rsid w:val="00DA0A46"/>
    <w:rsid w:val="00DA37F3"/>
    <w:rsid w:val="00DA3B3A"/>
    <w:rsid w:val="00DA409B"/>
    <w:rsid w:val="00DA59C2"/>
    <w:rsid w:val="00DA6C05"/>
    <w:rsid w:val="00DB047C"/>
    <w:rsid w:val="00DB150C"/>
    <w:rsid w:val="00DB486B"/>
    <w:rsid w:val="00DB5781"/>
    <w:rsid w:val="00DB7092"/>
    <w:rsid w:val="00DC5ECB"/>
    <w:rsid w:val="00DC64C8"/>
    <w:rsid w:val="00DC689A"/>
    <w:rsid w:val="00DC6D11"/>
    <w:rsid w:val="00DD34AA"/>
    <w:rsid w:val="00DD7709"/>
    <w:rsid w:val="00DE2226"/>
    <w:rsid w:val="00DE299B"/>
    <w:rsid w:val="00DE6052"/>
    <w:rsid w:val="00DE6322"/>
    <w:rsid w:val="00DE7BD2"/>
    <w:rsid w:val="00DF1345"/>
    <w:rsid w:val="00DF402A"/>
    <w:rsid w:val="00DF7691"/>
    <w:rsid w:val="00E0036A"/>
    <w:rsid w:val="00E01D67"/>
    <w:rsid w:val="00E05C57"/>
    <w:rsid w:val="00E077F0"/>
    <w:rsid w:val="00E07CDB"/>
    <w:rsid w:val="00E10CED"/>
    <w:rsid w:val="00E10D15"/>
    <w:rsid w:val="00E1239C"/>
    <w:rsid w:val="00E15F67"/>
    <w:rsid w:val="00E16408"/>
    <w:rsid w:val="00E16DE4"/>
    <w:rsid w:val="00E2020D"/>
    <w:rsid w:val="00E20D5E"/>
    <w:rsid w:val="00E22E94"/>
    <w:rsid w:val="00E24E48"/>
    <w:rsid w:val="00E258FA"/>
    <w:rsid w:val="00E25DF1"/>
    <w:rsid w:val="00E268FA"/>
    <w:rsid w:val="00E310F8"/>
    <w:rsid w:val="00E360B4"/>
    <w:rsid w:val="00E5089E"/>
    <w:rsid w:val="00E5150F"/>
    <w:rsid w:val="00E53A04"/>
    <w:rsid w:val="00E654B3"/>
    <w:rsid w:val="00E67BB5"/>
    <w:rsid w:val="00E700E5"/>
    <w:rsid w:val="00E74F0D"/>
    <w:rsid w:val="00E8577A"/>
    <w:rsid w:val="00E8659F"/>
    <w:rsid w:val="00E8693D"/>
    <w:rsid w:val="00E90A78"/>
    <w:rsid w:val="00E932BB"/>
    <w:rsid w:val="00E95256"/>
    <w:rsid w:val="00E95DD3"/>
    <w:rsid w:val="00EA0DB9"/>
    <w:rsid w:val="00EA0F4C"/>
    <w:rsid w:val="00EA1002"/>
    <w:rsid w:val="00EA3119"/>
    <w:rsid w:val="00EA3407"/>
    <w:rsid w:val="00EA553D"/>
    <w:rsid w:val="00EB0422"/>
    <w:rsid w:val="00EB7655"/>
    <w:rsid w:val="00EC1031"/>
    <w:rsid w:val="00EC17C6"/>
    <w:rsid w:val="00EC1D81"/>
    <w:rsid w:val="00EC33A2"/>
    <w:rsid w:val="00EC33D2"/>
    <w:rsid w:val="00EC36DE"/>
    <w:rsid w:val="00EC5B5C"/>
    <w:rsid w:val="00EC5E0D"/>
    <w:rsid w:val="00EC6682"/>
    <w:rsid w:val="00EC6C46"/>
    <w:rsid w:val="00ED4B28"/>
    <w:rsid w:val="00ED569B"/>
    <w:rsid w:val="00ED5FE2"/>
    <w:rsid w:val="00EE019C"/>
    <w:rsid w:val="00EE194D"/>
    <w:rsid w:val="00EE2634"/>
    <w:rsid w:val="00EE3A98"/>
    <w:rsid w:val="00EE46A4"/>
    <w:rsid w:val="00EF0E47"/>
    <w:rsid w:val="00EF2AC4"/>
    <w:rsid w:val="00F000B3"/>
    <w:rsid w:val="00F002B0"/>
    <w:rsid w:val="00F015A0"/>
    <w:rsid w:val="00F0250D"/>
    <w:rsid w:val="00F02FE7"/>
    <w:rsid w:val="00F07AE9"/>
    <w:rsid w:val="00F10249"/>
    <w:rsid w:val="00F1098E"/>
    <w:rsid w:val="00F10F83"/>
    <w:rsid w:val="00F14AC0"/>
    <w:rsid w:val="00F16EE4"/>
    <w:rsid w:val="00F223F5"/>
    <w:rsid w:val="00F22B8B"/>
    <w:rsid w:val="00F2401A"/>
    <w:rsid w:val="00F2610A"/>
    <w:rsid w:val="00F337DB"/>
    <w:rsid w:val="00F42580"/>
    <w:rsid w:val="00F438FB"/>
    <w:rsid w:val="00F44DFC"/>
    <w:rsid w:val="00F45F67"/>
    <w:rsid w:val="00F46241"/>
    <w:rsid w:val="00F51AE4"/>
    <w:rsid w:val="00F54BAA"/>
    <w:rsid w:val="00F55EF7"/>
    <w:rsid w:val="00F57F30"/>
    <w:rsid w:val="00F61AB3"/>
    <w:rsid w:val="00F63C8E"/>
    <w:rsid w:val="00F63ECD"/>
    <w:rsid w:val="00F65D8A"/>
    <w:rsid w:val="00F701F8"/>
    <w:rsid w:val="00F71382"/>
    <w:rsid w:val="00F72D33"/>
    <w:rsid w:val="00F72E72"/>
    <w:rsid w:val="00F73207"/>
    <w:rsid w:val="00F75211"/>
    <w:rsid w:val="00F80388"/>
    <w:rsid w:val="00F80BF6"/>
    <w:rsid w:val="00F81820"/>
    <w:rsid w:val="00F84276"/>
    <w:rsid w:val="00F8516D"/>
    <w:rsid w:val="00F86E12"/>
    <w:rsid w:val="00F937E0"/>
    <w:rsid w:val="00F94251"/>
    <w:rsid w:val="00F958F1"/>
    <w:rsid w:val="00F9594E"/>
    <w:rsid w:val="00F976D7"/>
    <w:rsid w:val="00FA13FF"/>
    <w:rsid w:val="00FA2F03"/>
    <w:rsid w:val="00FA6E16"/>
    <w:rsid w:val="00FB0928"/>
    <w:rsid w:val="00FB21F0"/>
    <w:rsid w:val="00FB32B5"/>
    <w:rsid w:val="00FB4B73"/>
    <w:rsid w:val="00FB750B"/>
    <w:rsid w:val="00FC0369"/>
    <w:rsid w:val="00FC1997"/>
    <w:rsid w:val="00FC493D"/>
    <w:rsid w:val="00FC7642"/>
    <w:rsid w:val="00FC7C4E"/>
    <w:rsid w:val="00FC7F91"/>
    <w:rsid w:val="00FD3779"/>
    <w:rsid w:val="00FD4029"/>
    <w:rsid w:val="00FD47ED"/>
    <w:rsid w:val="00FD4960"/>
    <w:rsid w:val="00FD66E6"/>
    <w:rsid w:val="00FD6B22"/>
    <w:rsid w:val="00FE0378"/>
    <w:rsid w:val="00FE1E62"/>
    <w:rsid w:val="00FE3258"/>
    <w:rsid w:val="00FE3DE6"/>
    <w:rsid w:val="00FE5B6B"/>
    <w:rsid w:val="00FE5E87"/>
    <w:rsid w:val="00FE6B7C"/>
    <w:rsid w:val="00FF0073"/>
    <w:rsid w:val="00FF23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836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4CC1"/>
    <w:pPr>
      <w:widowControl w:val="0"/>
      <w:jc w:val="both"/>
    </w:pPr>
    <w:rPr>
      <w:kern w:val="2"/>
      <w:sz w:val="24"/>
      <w:szCs w:val="24"/>
    </w:rPr>
  </w:style>
  <w:style w:type="paragraph" w:styleId="Heading1">
    <w:name w:val="heading 1"/>
    <w:basedOn w:val="Normal"/>
    <w:next w:val="Normal"/>
    <w:link w:val="Heading1Char"/>
    <w:uiPriority w:val="9"/>
    <w:qFormat/>
    <w:rsid w:val="00D47450"/>
    <w:pPr>
      <w:keepNext/>
      <w:keepLines/>
      <w:spacing w:before="340" w:after="330" w:line="578" w:lineRule="auto"/>
      <w:outlineLvl w:val="0"/>
    </w:pPr>
    <w:rPr>
      <w:b/>
      <w:bCs/>
      <w:kern w:val="44"/>
      <w:sz w:val="44"/>
      <w:szCs w:val="44"/>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F019E"/>
    <w:pPr>
      <w:pBdr>
        <w:bottom w:val="single" w:sz="6" w:space="1" w:color="auto"/>
      </w:pBdr>
      <w:tabs>
        <w:tab w:val="center" w:pos="4153"/>
        <w:tab w:val="right" w:pos="8306"/>
      </w:tabs>
      <w:snapToGrid w:val="0"/>
      <w:jc w:val="center"/>
    </w:pPr>
    <w:rPr>
      <w:sz w:val="18"/>
      <w:szCs w:val="18"/>
      <w:lang w:val="x-none" w:eastAsia="x-none"/>
    </w:rPr>
  </w:style>
  <w:style w:type="character" w:customStyle="1" w:styleId="HeaderChar">
    <w:name w:val="Header Char"/>
    <w:link w:val="Header"/>
    <w:uiPriority w:val="99"/>
    <w:rsid w:val="00AF019E"/>
    <w:rPr>
      <w:kern w:val="2"/>
      <w:sz w:val="18"/>
      <w:szCs w:val="18"/>
    </w:rPr>
  </w:style>
  <w:style w:type="paragraph" w:styleId="Footer">
    <w:name w:val="footer"/>
    <w:basedOn w:val="Normal"/>
    <w:link w:val="FooterChar"/>
    <w:uiPriority w:val="99"/>
    <w:unhideWhenUsed/>
    <w:rsid w:val="00AF019E"/>
    <w:pPr>
      <w:tabs>
        <w:tab w:val="center" w:pos="4153"/>
        <w:tab w:val="right" w:pos="8306"/>
      </w:tabs>
      <w:snapToGrid w:val="0"/>
      <w:jc w:val="left"/>
    </w:pPr>
    <w:rPr>
      <w:sz w:val="18"/>
      <w:szCs w:val="18"/>
      <w:lang w:val="x-none" w:eastAsia="x-none"/>
    </w:rPr>
  </w:style>
  <w:style w:type="character" w:customStyle="1" w:styleId="FooterChar">
    <w:name w:val="Footer Char"/>
    <w:link w:val="Footer"/>
    <w:uiPriority w:val="99"/>
    <w:rsid w:val="00AF019E"/>
    <w:rPr>
      <w:kern w:val="2"/>
      <w:sz w:val="18"/>
      <w:szCs w:val="18"/>
    </w:rPr>
  </w:style>
  <w:style w:type="character" w:customStyle="1" w:styleId="Heading1Char">
    <w:name w:val="Heading 1 Char"/>
    <w:link w:val="Heading1"/>
    <w:uiPriority w:val="9"/>
    <w:rsid w:val="00D47450"/>
    <w:rPr>
      <w:b/>
      <w:bCs/>
      <w:kern w:val="44"/>
      <w:sz w:val="44"/>
      <w:szCs w:val="44"/>
    </w:rPr>
  </w:style>
  <w:style w:type="paragraph" w:customStyle="1" w:styleId="1">
    <w:name w:val="无间隔1"/>
    <w:uiPriority w:val="1"/>
    <w:qFormat/>
    <w:rsid w:val="00D47450"/>
    <w:pPr>
      <w:widowControl w:val="0"/>
      <w:jc w:val="both"/>
    </w:pPr>
    <w:rPr>
      <w:kern w:val="2"/>
      <w:sz w:val="21"/>
      <w:szCs w:val="22"/>
    </w:rPr>
  </w:style>
  <w:style w:type="paragraph" w:customStyle="1" w:styleId="5CharCharCharChar">
    <w:name w:val="5 Char Char Char Char"/>
    <w:basedOn w:val="Normal"/>
    <w:rsid w:val="000C5101"/>
    <w:pPr>
      <w:widowControl/>
      <w:spacing w:after="160" w:line="240" w:lineRule="exact"/>
      <w:jc w:val="left"/>
    </w:pPr>
    <w:rPr>
      <w:szCs w:val="20"/>
    </w:rPr>
  </w:style>
  <w:style w:type="paragraph" w:customStyle="1" w:styleId="10">
    <w:name w:val="列出段落1"/>
    <w:basedOn w:val="Normal"/>
    <w:qFormat/>
    <w:rsid w:val="00523191"/>
    <w:pPr>
      <w:ind w:firstLineChars="200" w:firstLine="420"/>
    </w:pPr>
  </w:style>
  <w:style w:type="character" w:styleId="Hyperlink">
    <w:name w:val="Hyperlink"/>
    <w:uiPriority w:val="99"/>
    <w:unhideWhenUsed/>
    <w:rsid w:val="00CB017C"/>
    <w:rPr>
      <w:color w:val="0000FF"/>
      <w:u w:val="single"/>
    </w:rPr>
  </w:style>
  <w:style w:type="paragraph" w:customStyle="1" w:styleId="title1">
    <w:name w:val="title1"/>
    <w:basedOn w:val="Normal"/>
    <w:rsid w:val="00BC3EA8"/>
    <w:pPr>
      <w:widowControl/>
      <w:jc w:val="left"/>
    </w:pPr>
    <w:rPr>
      <w:rFonts w:ascii="宋体" w:hAnsi="宋体" w:cs="宋体"/>
      <w:kern w:val="0"/>
      <w:sz w:val="29"/>
      <w:szCs w:val="29"/>
    </w:rPr>
  </w:style>
  <w:style w:type="paragraph" w:customStyle="1" w:styleId="rprtbody1">
    <w:name w:val="rprtbody1"/>
    <w:basedOn w:val="Normal"/>
    <w:rsid w:val="00BC3EA8"/>
    <w:pPr>
      <w:widowControl/>
      <w:spacing w:before="34" w:after="34"/>
      <w:jc w:val="left"/>
    </w:pPr>
    <w:rPr>
      <w:rFonts w:ascii="宋体" w:hAnsi="宋体" w:cs="宋体"/>
      <w:kern w:val="0"/>
      <w:sz w:val="28"/>
      <w:szCs w:val="28"/>
    </w:rPr>
  </w:style>
  <w:style w:type="paragraph" w:customStyle="1" w:styleId="aux1">
    <w:name w:val="aux1"/>
    <w:basedOn w:val="Normal"/>
    <w:rsid w:val="00BC3EA8"/>
    <w:pPr>
      <w:widowControl/>
      <w:spacing w:line="320" w:lineRule="atLeast"/>
      <w:jc w:val="left"/>
    </w:pPr>
    <w:rPr>
      <w:rFonts w:ascii="宋体" w:hAnsi="宋体" w:cs="宋体"/>
      <w:kern w:val="0"/>
    </w:rPr>
  </w:style>
  <w:style w:type="character" w:customStyle="1" w:styleId="src1">
    <w:name w:val="src1"/>
    <w:rsid w:val="00BC3EA8"/>
    <w:rPr>
      <w:vanish w:val="0"/>
      <w:webHidden w:val="0"/>
      <w:specVanish w:val="0"/>
    </w:rPr>
  </w:style>
  <w:style w:type="character" w:customStyle="1" w:styleId="jrnl">
    <w:name w:val="jrnl"/>
    <w:basedOn w:val="DefaultParagraphFont"/>
    <w:rsid w:val="00BC3EA8"/>
  </w:style>
  <w:style w:type="character" w:customStyle="1" w:styleId="longtext1">
    <w:name w:val="long_text1"/>
    <w:rsid w:val="00CF0ED9"/>
    <w:rPr>
      <w:sz w:val="20"/>
      <w:szCs w:val="20"/>
    </w:rPr>
  </w:style>
  <w:style w:type="character" w:styleId="LineNumber">
    <w:name w:val="line number"/>
    <w:uiPriority w:val="99"/>
    <w:semiHidden/>
    <w:unhideWhenUsed/>
    <w:rsid w:val="00C8650E"/>
  </w:style>
  <w:style w:type="paragraph" w:styleId="PlainText">
    <w:name w:val="Plain Text"/>
    <w:basedOn w:val="Normal"/>
    <w:link w:val="PlainTextChar"/>
    <w:uiPriority w:val="99"/>
    <w:unhideWhenUsed/>
    <w:rsid w:val="00FA2F03"/>
    <w:pPr>
      <w:jc w:val="left"/>
    </w:pPr>
    <w:rPr>
      <w:rFonts w:ascii="Calibri" w:hAnsi="Courier New"/>
      <w:sz w:val="21"/>
      <w:szCs w:val="21"/>
      <w:lang w:val="x-none" w:eastAsia="x-none"/>
    </w:rPr>
  </w:style>
  <w:style w:type="character" w:customStyle="1" w:styleId="PlainTextChar">
    <w:name w:val="Plain Text Char"/>
    <w:link w:val="PlainText"/>
    <w:uiPriority w:val="99"/>
    <w:rsid w:val="00FA2F03"/>
    <w:rPr>
      <w:rFonts w:ascii="Calibri" w:hAnsi="Courier New" w:cs="Courier New"/>
      <w:kern w:val="2"/>
      <w:sz w:val="21"/>
      <w:szCs w:val="21"/>
    </w:rPr>
  </w:style>
  <w:style w:type="paragraph" w:styleId="BalloonText">
    <w:name w:val="Balloon Text"/>
    <w:basedOn w:val="Normal"/>
    <w:link w:val="BalloonTextChar"/>
    <w:uiPriority w:val="99"/>
    <w:semiHidden/>
    <w:unhideWhenUsed/>
    <w:rsid w:val="005F4C5E"/>
    <w:rPr>
      <w:sz w:val="16"/>
      <w:szCs w:val="16"/>
      <w:lang w:val="x-none" w:eastAsia="x-none"/>
    </w:rPr>
  </w:style>
  <w:style w:type="character" w:customStyle="1" w:styleId="BalloonTextChar">
    <w:name w:val="Balloon Text Char"/>
    <w:link w:val="BalloonText"/>
    <w:uiPriority w:val="99"/>
    <w:semiHidden/>
    <w:rsid w:val="005F4C5E"/>
    <w:rPr>
      <w:kern w:val="2"/>
      <w:sz w:val="16"/>
      <w:szCs w:val="16"/>
    </w:rPr>
  </w:style>
  <w:style w:type="paragraph" w:styleId="ListParagraph">
    <w:name w:val="List Paragraph"/>
    <w:basedOn w:val="Normal"/>
    <w:uiPriority w:val="34"/>
    <w:qFormat/>
    <w:rsid w:val="008F1206"/>
    <w:pPr>
      <w:ind w:firstLineChars="200" w:firstLine="420"/>
    </w:pPr>
    <w:rPr>
      <w:sz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4CC1"/>
    <w:pPr>
      <w:widowControl w:val="0"/>
      <w:jc w:val="both"/>
    </w:pPr>
    <w:rPr>
      <w:kern w:val="2"/>
      <w:sz w:val="24"/>
      <w:szCs w:val="24"/>
    </w:rPr>
  </w:style>
  <w:style w:type="paragraph" w:styleId="Heading1">
    <w:name w:val="heading 1"/>
    <w:basedOn w:val="Normal"/>
    <w:next w:val="Normal"/>
    <w:link w:val="Heading1Char"/>
    <w:uiPriority w:val="9"/>
    <w:qFormat/>
    <w:rsid w:val="00D47450"/>
    <w:pPr>
      <w:keepNext/>
      <w:keepLines/>
      <w:spacing w:before="340" w:after="330" w:line="578" w:lineRule="auto"/>
      <w:outlineLvl w:val="0"/>
    </w:pPr>
    <w:rPr>
      <w:b/>
      <w:bCs/>
      <w:kern w:val="44"/>
      <w:sz w:val="44"/>
      <w:szCs w:val="44"/>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F019E"/>
    <w:pPr>
      <w:pBdr>
        <w:bottom w:val="single" w:sz="6" w:space="1" w:color="auto"/>
      </w:pBdr>
      <w:tabs>
        <w:tab w:val="center" w:pos="4153"/>
        <w:tab w:val="right" w:pos="8306"/>
      </w:tabs>
      <w:snapToGrid w:val="0"/>
      <w:jc w:val="center"/>
    </w:pPr>
    <w:rPr>
      <w:sz w:val="18"/>
      <w:szCs w:val="18"/>
      <w:lang w:val="x-none" w:eastAsia="x-none"/>
    </w:rPr>
  </w:style>
  <w:style w:type="character" w:customStyle="1" w:styleId="HeaderChar">
    <w:name w:val="Header Char"/>
    <w:link w:val="Header"/>
    <w:uiPriority w:val="99"/>
    <w:rsid w:val="00AF019E"/>
    <w:rPr>
      <w:kern w:val="2"/>
      <w:sz w:val="18"/>
      <w:szCs w:val="18"/>
    </w:rPr>
  </w:style>
  <w:style w:type="paragraph" w:styleId="Footer">
    <w:name w:val="footer"/>
    <w:basedOn w:val="Normal"/>
    <w:link w:val="FooterChar"/>
    <w:uiPriority w:val="99"/>
    <w:unhideWhenUsed/>
    <w:rsid w:val="00AF019E"/>
    <w:pPr>
      <w:tabs>
        <w:tab w:val="center" w:pos="4153"/>
        <w:tab w:val="right" w:pos="8306"/>
      </w:tabs>
      <w:snapToGrid w:val="0"/>
      <w:jc w:val="left"/>
    </w:pPr>
    <w:rPr>
      <w:sz w:val="18"/>
      <w:szCs w:val="18"/>
      <w:lang w:val="x-none" w:eastAsia="x-none"/>
    </w:rPr>
  </w:style>
  <w:style w:type="character" w:customStyle="1" w:styleId="FooterChar">
    <w:name w:val="Footer Char"/>
    <w:link w:val="Footer"/>
    <w:uiPriority w:val="99"/>
    <w:rsid w:val="00AF019E"/>
    <w:rPr>
      <w:kern w:val="2"/>
      <w:sz w:val="18"/>
      <w:szCs w:val="18"/>
    </w:rPr>
  </w:style>
  <w:style w:type="character" w:customStyle="1" w:styleId="Heading1Char">
    <w:name w:val="Heading 1 Char"/>
    <w:link w:val="Heading1"/>
    <w:uiPriority w:val="9"/>
    <w:rsid w:val="00D47450"/>
    <w:rPr>
      <w:b/>
      <w:bCs/>
      <w:kern w:val="44"/>
      <w:sz w:val="44"/>
      <w:szCs w:val="44"/>
    </w:rPr>
  </w:style>
  <w:style w:type="paragraph" w:customStyle="1" w:styleId="1">
    <w:name w:val="无间隔1"/>
    <w:uiPriority w:val="1"/>
    <w:qFormat/>
    <w:rsid w:val="00D47450"/>
    <w:pPr>
      <w:widowControl w:val="0"/>
      <w:jc w:val="both"/>
    </w:pPr>
    <w:rPr>
      <w:kern w:val="2"/>
      <w:sz w:val="21"/>
      <w:szCs w:val="22"/>
    </w:rPr>
  </w:style>
  <w:style w:type="paragraph" w:customStyle="1" w:styleId="5CharCharCharChar">
    <w:name w:val="5 Char Char Char Char"/>
    <w:basedOn w:val="Normal"/>
    <w:rsid w:val="000C5101"/>
    <w:pPr>
      <w:widowControl/>
      <w:spacing w:after="160" w:line="240" w:lineRule="exact"/>
      <w:jc w:val="left"/>
    </w:pPr>
    <w:rPr>
      <w:szCs w:val="20"/>
    </w:rPr>
  </w:style>
  <w:style w:type="paragraph" w:customStyle="1" w:styleId="10">
    <w:name w:val="列出段落1"/>
    <w:basedOn w:val="Normal"/>
    <w:qFormat/>
    <w:rsid w:val="00523191"/>
    <w:pPr>
      <w:ind w:firstLineChars="200" w:firstLine="420"/>
    </w:pPr>
  </w:style>
  <w:style w:type="character" w:styleId="Hyperlink">
    <w:name w:val="Hyperlink"/>
    <w:uiPriority w:val="99"/>
    <w:unhideWhenUsed/>
    <w:rsid w:val="00CB017C"/>
    <w:rPr>
      <w:color w:val="0000FF"/>
      <w:u w:val="single"/>
    </w:rPr>
  </w:style>
  <w:style w:type="paragraph" w:customStyle="1" w:styleId="title1">
    <w:name w:val="title1"/>
    <w:basedOn w:val="Normal"/>
    <w:rsid w:val="00BC3EA8"/>
    <w:pPr>
      <w:widowControl/>
      <w:jc w:val="left"/>
    </w:pPr>
    <w:rPr>
      <w:rFonts w:ascii="宋体" w:hAnsi="宋体" w:cs="宋体"/>
      <w:kern w:val="0"/>
      <w:sz w:val="29"/>
      <w:szCs w:val="29"/>
    </w:rPr>
  </w:style>
  <w:style w:type="paragraph" w:customStyle="1" w:styleId="rprtbody1">
    <w:name w:val="rprtbody1"/>
    <w:basedOn w:val="Normal"/>
    <w:rsid w:val="00BC3EA8"/>
    <w:pPr>
      <w:widowControl/>
      <w:spacing w:before="34" w:after="34"/>
      <w:jc w:val="left"/>
    </w:pPr>
    <w:rPr>
      <w:rFonts w:ascii="宋体" w:hAnsi="宋体" w:cs="宋体"/>
      <w:kern w:val="0"/>
      <w:sz w:val="28"/>
      <w:szCs w:val="28"/>
    </w:rPr>
  </w:style>
  <w:style w:type="paragraph" w:customStyle="1" w:styleId="aux1">
    <w:name w:val="aux1"/>
    <w:basedOn w:val="Normal"/>
    <w:rsid w:val="00BC3EA8"/>
    <w:pPr>
      <w:widowControl/>
      <w:spacing w:line="320" w:lineRule="atLeast"/>
      <w:jc w:val="left"/>
    </w:pPr>
    <w:rPr>
      <w:rFonts w:ascii="宋体" w:hAnsi="宋体" w:cs="宋体"/>
      <w:kern w:val="0"/>
    </w:rPr>
  </w:style>
  <w:style w:type="character" w:customStyle="1" w:styleId="src1">
    <w:name w:val="src1"/>
    <w:rsid w:val="00BC3EA8"/>
    <w:rPr>
      <w:vanish w:val="0"/>
      <w:webHidden w:val="0"/>
      <w:specVanish w:val="0"/>
    </w:rPr>
  </w:style>
  <w:style w:type="character" w:customStyle="1" w:styleId="jrnl">
    <w:name w:val="jrnl"/>
    <w:basedOn w:val="DefaultParagraphFont"/>
    <w:rsid w:val="00BC3EA8"/>
  </w:style>
  <w:style w:type="character" w:customStyle="1" w:styleId="longtext1">
    <w:name w:val="long_text1"/>
    <w:rsid w:val="00CF0ED9"/>
    <w:rPr>
      <w:sz w:val="20"/>
      <w:szCs w:val="20"/>
    </w:rPr>
  </w:style>
  <w:style w:type="character" w:styleId="LineNumber">
    <w:name w:val="line number"/>
    <w:uiPriority w:val="99"/>
    <w:semiHidden/>
    <w:unhideWhenUsed/>
    <w:rsid w:val="00C8650E"/>
  </w:style>
  <w:style w:type="paragraph" w:styleId="PlainText">
    <w:name w:val="Plain Text"/>
    <w:basedOn w:val="Normal"/>
    <w:link w:val="PlainTextChar"/>
    <w:uiPriority w:val="99"/>
    <w:unhideWhenUsed/>
    <w:rsid w:val="00FA2F03"/>
    <w:pPr>
      <w:jc w:val="left"/>
    </w:pPr>
    <w:rPr>
      <w:rFonts w:ascii="Calibri" w:hAnsi="Courier New"/>
      <w:sz w:val="21"/>
      <w:szCs w:val="21"/>
      <w:lang w:val="x-none" w:eastAsia="x-none"/>
    </w:rPr>
  </w:style>
  <w:style w:type="character" w:customStyle="1" w:styleId="PlainTextChar">
    <w:name w:val="Plain Text Char"/>
    <w:link w:val="PlainText"/>
    <w:uiPriority w:val="99"/>
    <w:rsid w:val="00FA2F03"/>
    <w:rPr>
      <w:rFonts w:ascii="Calibri" w:hAnsi="Courier New" w:cs="Courier New"/>
      <w:kern w:val="2"/>
      <w:sz w:val="21"/>
      <w:szCs w:val="21"/>
    </w:rPr>
  </w:style>
  <w:style w:type="paragraph" w:styleId="BalloonText">
    <w:name w:val="Balloon Text"/>
    <w:basedOn w:val="Normal"/>
    <w:link w:val="BalloonTextChar"/>
    <w:uiPriority w:val="99"/>
    <w:semiHidden/>
    <w:unhideWhenUsed/>
    <w:rsid w:val="005F4C5E"/>
    <w:rPr>
      <w:sz w:val="16"/>
      <w:szCs w:val="16"/>
      <w:lang w:val="x-none" w:eastAsia="x-none"/>
    </w:rPr>
  </w:style>
  <w:style w:type="character" w:customStyle="1" w:styleId="BalloonTextChar">
    <w:name w:val="Balloon Text Char"/>
    <w:link w:val="BalloonText"/>
    <w:uiPriority w:val="99"/>
    <w:semiHidden/>
    <w:rsid w:val="005F4C5E"/>
    <w:rPr>
      <w:kern w:val="2"/>
      <w:sz w:val="16"/>
      <w:szCs w:val="16"/>
    </w:rPr>
  </w:style>
  <w:style w:type="paragraph" w:styleId="ListParagraph">
    <w:name w:val="List Paragraph"/>
    <w:basedOn w:val="Normal"/>
    <w:uiPriority w:val="34"/>
    <w:qFormat/>
    <w:rsid w:val="008F1206"/>
    <w:pPr>
      <w:ind w:firstLineChars="200" w:firstLine="420"/>
    </w:pPr>
    <w:rPr>
      <w:sz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58865582">
      <w:bodyDiv w:val="1"/>
      <w:marLeft w:val="0"/>
      <w:marRight w:val="0"/>
      <w:marTop w:val="0"/>
      <w:marBottom w:val="0"/>
      <w:divBdr>
        <w:top w:val="none" w:sz="0" w:space="0" w:color="auto"/>
        <w:left w:val="none" w:sz="0" w:space="0" w:color="auto"/>
        <w:bottom w:val="none" w:sz="0" w:space="0" w:color="auto"/>
        <w:right w:val="none" w:sz="0" w:space="0" w:color="auto"/>
      </w:divBdr>
    </w:div>
    <w:div w:id="1190677738">
      <w:bodyDiv w:val="1"/>
      <w:marLeft w:val="0"/>
      <w:marRight w:val="0"/>
      <w:marTop w:val="0"/>
      <w:marBottom w:val="0"/>
      <w:divBdr>
        <w:top w:val="none" w:sz="0" w:space="0" w:color="auto"/>
        <w:left w:val="none" w:sz="0" w:space="0" w:color="auto"/>
        <w:bottom w:val="none" w:sz="0" w:space="0" w:color="auto"/>
        <w:right w:val="none" w:sz="0" w:space="0" w:color="auto"/>
      </w:divBdr>
      <w:divsChild>
        <w:div w:id="890044738">
          <w:marLeft w:val="0"/>
          <w:marRight w:val="0"/>
          <w:marTop w:val="0"/>
          <w:marBottom w:val="0"/>
          <w:divBdr>
            <w:top w:val="none" w:sz="0" w:space="0" w:color="auto"/>
            <w:left w:val="none" w:sz="0" w:space="0" w:color="auto"/>
            <w:bottom w:val="none" w:sz="0" w:space="0" w:color="auto"/>
            <w:right w:val="none" w:sz="0" w:space="0" w:color="auto"/>
          </w:divBdr>
          <w:divsChild>
            <w:div w:id="2081096719">
              <w:marLeft w:val="0"/>
              <w:marRight w:val="0"/>
              <w:marTop w:val="0"/>
              <w:marBottom w:val="0"/>
              <w:divBdr>
                <w:top w:val="none" w:sz="0" w:space="0" w:color="auto"/>
                <w:left w:val="none" w:sz="0" w:space="0" w:color="auto"/>
                <w:bottom w:val="none" w:sz="0" w:space="0" w:color="auto"/>
                <w:right w:val="none" w:sz="0" w:space="0" w:color="auto"/>
              </w:divBdr>
              <w:divsChild>
                <w:div w:id="1225528571">
                  <w:marLeft w:val="0"/>
                  <w:marRight w:val="-6084"/>
                  <w:marTop w:val="0"/>
                  <w:marBottom w:val="0"/>
                  <w:divBdr>
                    <w:top w:val="none" w:sz="0" w:space="0" w:color="auto"/>
                    <w:left w:val="none" w:sz="0" w:space="0" w:color="auto"/>
                    <w:bottom w:val="none" w:sz="0" w:space="0" w:color="auto"/>
                    <w:right w:val="none" w:sz="0" w:space="0" w:color="auto"/>
                  </w:divBdr>
                  <w:divsChild>
                    <w:div w:id="355888538">
                      <w:marLeft w:val="0"/>
                      <w:marRight w:val="5604"/>
                      <w:marTop w:val="0"/>
                      <w:marBottom w:val="0"/>
                      <w:divBdr>
                        <w:top w:val="none" w:sz="0" w:space="0" w:color="auto"/>
                        <w:left w:val="none" w:sz="0" w:space="0" w:color="auto"/>
                        <w:bottom w:val="none" w:sz="0" w:space="0" w:color="auto"/>
                        <w:right w:val="none" w:sz="0" w:space="0" w:color="auto"/>
                      </w:divBdr>
                      <w:divsChild>
                        <w:div w:id="1624266452">
                          <w:marLeft w:val="0"/>
                          <w:marRight w:val="0"/>
                          <w:marTop w:val="0"/>
                          <w:marBottom w:val="0"/>
                          <w:divBdr>
                            <w:top w:val="none" w:sz="0" w:space="0" w:color="auto"/>
                            <w:left w:val="none" w:sz="0" w:space="0" w:color="auto"/>
                            <w:bottom w:val="none" w:sz="0" w:space="0" w:color="auto"/>
                            <w:right w:val="none" w:sz="0" w:space="0" w:color="auto"/>
                          </w:divBdr>
                          <w:divsChild>
                            <w:div w:id="1177308588">
                              <w:marLeft w:val="0"/>
                              <w:marRight w:val="0"/>
                              <w:marTop w:val="120"/>
                              <w:marBottom w:val="360"/>
                              <w:divBdr>
                                <w:top w:val="none" w:sz="0" w:space="0" w:color="auto"/>
                                <w:left w:val="none" w:sz="0" w:space="0" w:color="auto"/>
                                <w:bottom w:val="none" w:sz="0" w:space="0" w:color="auto"/>
                                <w:right w:val="none" w:sz="0" w:space="0" w:color="auto"/>
                              </w:divBdr>
                              <w:divsChild>
                                <w:div w:id="1378629137">
                                  <w:marLeft w:val="201"/>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466043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854</Words>
  <Characters>486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尘螨变应原体内外刺激对变应性鼻炎患者外周血Th17细胞作用的研究</vt:lpstr>
    </vt:vector>
  </TitlesOfParts>
  <Company>LHG</Company>
  <LinksUpToDate>false</LinksUpToDate>
  <CharactersWithSpaces>5712</CharactersWithSpaces>
  <SharedDoc>false</SharedDoc>
  <HLinks>
    <vt:vector size="18" baseType="variant">
      <vt:variant>
        <vt:i4>4390923</vt:i4>
      </vt:variant>
      <vt:variant>
        <vt:i4>9</vt:i4>
      </vt:variant>
      <vt:variant>
        <vt:i4>0</vt:i4>
      </vt:variant>
      <vt:variant>
        <vt:i4>5</vt:i4>
      </vt:variant>
      <vt:variant>
        <vt:lpwstr/>
      </vt:variant>
      <vt:variant>
        <vt:lpwstr>_ENREF_2</vt:lpwstr>
      </vt:variant>
      <vt:variant>
        <vt:i4>2883711</vt:i4>
      </vt:variant>
      <vt:variant>
        <vt:i4>6</vt:i4>
      </vt:variant>
      <vt:variant>
        <vt:i4>0</vt:i4>
      </vt:variant>
      <vt:variant>
        <vt:i4>5</vt:i4>
      </vt:variant>
      <vt:variant>
        <vt:lpwstr>http://www.curveexpert.net/</vt:lpwstr>
      </vt:variant>
      <vt:variant>
        <vt:lpwstr/>
      </vt:variant>
      <vt:variant>
        <vt:i4>4194315</vt:i4>
      </vt:variant>
      <vt:variant>
        <vt:i4>0</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尘螨变应原体内外刺激对变应性鼻炎患者外周血Th17细胞作用的研究</dc:title>
  <dc:creator>LHG</dc:creator>
  <cp:lastModifiedBy>LCW</cp:lastModifiedBy>
  <cp:revision>3</cp:revision>
  <dcterms:created xsi:type="dcterms:W3CDTF">2014-02-22T09:02:00Z</dcterms:created>
  <dcterms:modified xsi:type="dcterms:W3CDTF">2014-02-25T15:51:00Z</dcterms:modified>
</cp:coreProperties>
</file>